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33832" w14:textId="78E8B63E" w:rsidR="006476EB" w:rsidRPr="0024203D" w:rsidRDefault="00410B82" w:rsidP="006C7EC5">
      <w:pPr>
        <w:pStyle w:val="Heading2"/>
        <w:rPr>
          <w:b/>
          <w:i w:val="0"/>
        </w:rPr>
      </w:pPr>
      <w:r w:rsidRPr="0024203D">
        <w:rPr>
          <w:b/>
          <w:i w:val="0"/>
        </w:rPr>
        <w:t>S</w:t>
      </w:r>
      <w:r w:rsidR="00F10D0F">
        <w:rPr>
          <w:b/>
          <w:i w:val="0"/>
        </w:rPr>
        <w:t xml:space="preserve">1 </w:t>
      </w:r>
      <w:r w:rsidRPr="0024203D">
        <w:rPr>
          <w:b/>
          <w:i w:val="0"/>
        </w:rPr>
        <w:t>Table</w:t>
      </w:r>
      <w:r w:rsidR="00F10D0F">
        <w:rPr>
          <w:b/>
          <w:i w:val="0"/>
        </w:rPr>
        <w:t>.</w:t>
      </w:r>
      <w:r w:rsidRPr="0024203D">
        <w:rPr>
          <w:b/>
          <w:i w:val="0"/>
        </w:rPr>
        <w:t xml:space="preserve"> Ad</w:t>
      </w:r>
      <w:bookmarkStart w:id="0" w:name="_GoBack"/>
      <w:bookmarkEnd w:id="0"/>
      <w:r w:rsidRPr="0024203D">
        <w:rPr>
          <w:b/>
          <w:i w:val="0"/>
        </w:rPr>
        <w:t>ditional virus reads identified</w:t>
      </w:r>
      <w:r w:rsidR="00F10D0F">
        <w:rPr>
          <w:b/>
          <w:i w:val="0"/>
        </w:rPr>
        <w:t>.</w:t>
      </w:r>
    </w:p>
    <w:tbl>
      <w:tblPr>
        <w:tblW w:w="8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300"/>
        <w:gridCol w:w="1300"/>
        <w:gridCol w:w="1300"/>
        <w:gridCol w:w="1300"/>
        <w:gridCol w:w="1300"/>
      </w:tblGrid>
      <w:tr w:rsidR="006476EB" w:rsidRPr="006476EB" w14:paraId="5B7AE34D" w14:textId="77777777" w:rsidTr="006476EB">
        <w:trPr>
          <w:trHeight w:val="20"/>
        </w:trPr>
        <w:tc>
          <w:tcPr>
            <w:tcW w:w="1600" w:type="dxa"/>
            <w:shd w:val="clear" w:color="000000" w:fill="FFFFFF"/>
            <w:noWrap/>
            <w:vAlign w:val="center"/>
            <w:hideMark/>
          </w:tcPr>
          <w:p w14:paraId="3CEF994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4ED8EF38" w14:textId="77777777" w:rsidR="006476EB" w:rsidRPr="00C10844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F3B37">
              <w:rPr>
                <w:b/>
                <w:sz w:val="16"/>
                <w:szCs w:val="18"/>
              </w:rPr>
              <w:t>KIPyV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735E25C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PV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7DDC862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V-6 A/B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10147DC9" w14:textId="681001BC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RVs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14:paraId="7D2A513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cteriop</w:t>
            </w:r>
            <w:r w:rsidRPr="006476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ges</w:t>
            </w:r>
          </w:p>
        </w:tc>
      </w:tr>
      <w:tr w:rsidR="006476EB" w:rsidRPr="006476EB" w14:paraId="5945F1F0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6EFAE2" w14:textId="7BD31420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aaa505</w:t>
            </w:r>
            <w:r w:rsidR="00C054CC" w:rsidRPr="00C054C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B77E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2F36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0187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6BFE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CEFB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476EB" w:rsidRPr="006476EB" w14:paraId="74715FD2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5F5A9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agx7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2CA2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2846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E206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E3070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51FC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476EB" w:rsidRPr="006476EB" w14:paraId="0392389B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75FA9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bvd1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B641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AF1F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23C8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88A5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C0052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6476EB" w:rsidRPr="006476EB" w14:paraId="0694C9EF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9255D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cjq5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3260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6414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3ABE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E72FC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01A1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097</w:t>
            </w:r>
          </w:p>
        </w:tc>
      </w:tr>
      <w:tr w:rsidR="006476EB" w:rsidRPr="006476EB" w14:paraId="594C2444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137B71" w14:textId="0EFC38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dha445</w:t>
            </w:r>
            <w:r w:rsidR="00C054CC" w:rsidRPr="00C054C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73589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9AD90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41C9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9BE4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6439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476EB" w:rsidRPr="006476EB" w14:paraId="0B58B045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181CD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fja259 (01/1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166F2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2A38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837A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BBD1B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84CD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150</w:t>
            </w:r>
          </w:p>
        </w:tc>
      </w:tr>
      <w:tr w:rsidR="006476EB" w:rsidRPr="006476EB" w14:paraId="5456E4CE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6F0A93" w14:textId="6EA8DDB1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fja259 (</w:t>
            </w:r>
            <w:r w:rsidR="00C20C4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/1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59C7F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1679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70C3B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0D04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13A96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6476EB" w:rsidRPr="006476EB" w14:paraId="2AC7A733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948D9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fyc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818F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2B06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5E57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1BB3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8C9EF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476EB" w:rsidRPr="006476EB" w14:paraId="45288BD2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660D0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gkc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F3DB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F130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90DC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2E51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C3E2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40</w:t>
            </w:r>
          </w:p>
        </w:tc>
      </w:tr>
      <w:tr w:rsidR="006476EB" w:rsidRPr="006476EB" w14:paraId="18549599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88DFA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hjw4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9579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15B9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2E09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AE92C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12C7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476EB" w:rsidRPr="006476EB" w14:paraId="5D2D2CC4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FBCE6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huh9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AD5C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83DAF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434F4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5DF9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F7A8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6476EB" w:rsidRPr="006476EB" w14:paraId="320E2DCF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1B483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hwa7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E9790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9358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710B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99682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D0C50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476EB" w:rsidRPr="006476EB" w14:paraId="5925B495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00226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jih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3EEA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8645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D993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AF33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1A64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476EB" w:rsidRPr="006476EB" w14:paraId="5D2AF19F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8DA57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iwv5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1072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4BCC2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44A2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DFE1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0A2B4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6476EB" w:rsidRPr="006476EB" w14:paraId="3D3E8AFD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844ED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lpt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114B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3F04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5475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F420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5DE5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6476EB" w:rsidRPr="006476EB" w14:paraId="3A9EB2E6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66E34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nrk011 (06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9ECB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A0A3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761A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A5D4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907D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6476EB" w:rsidRPr="006476EB" w14:paraId="4FE0A4BE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41FBB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nrk011 (09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1A2D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B127E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40D3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B404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DF36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6476EB" w:rsidRPr="006476EB" w14:paraId="02D2A73B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1CE88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ozk1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10BB1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E712F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04A6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2363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7BB8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6476EB" w:rsidRPr="006476EB" w14:paraId="2F0E1F9D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662CD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rcn6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32CF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0F00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5E0F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5219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5F25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6476EB" w:rsidRPr="006476EB" w14:paraId="047E1829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DF8C1F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soy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F630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7786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31EB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AD889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5E520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6476EB" w:rsidRPr="006476EB" w14:paraId="664AF076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719E2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ubh6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D466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2267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BAA8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9051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34D7E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476EB" w:rsidRPr="006476EB" w14:paraId="6CCBFDE1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F7C64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vbi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7E120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6123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4F3D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B334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A2EA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476EB" w:rsidRPr="006476EB" w14:paraId="1895B3D5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D7895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xch383 (3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BC3C1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A6A1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4DA7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E90A1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DF323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6476EB" w:rsidRPr="006476EB" w14:paraId="29D6A88E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20BC09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xch383 (4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A6DF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B8E47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214CF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2B89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01AF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476EB" w:rsidRPr="006476EB" w14:paraId="55AB1CC9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0D25F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xya913 (02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6D23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B857D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ECC96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748B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D553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6476EB" w:rsidRPr="006476EB" w14:paraId="6C295F89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7C23E3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xya913 (03/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97F4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48908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9C14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7FA8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23F0B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6476EB" w:rsidRPr="006476EB" w14:paraId="59F0203B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43031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xya913 (04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AF1D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D509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9E8F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ABDA4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A371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6476EB" w:rsidRPr="006476EB" w14:paraId="0DB45A12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115E1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yqv8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345F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0C63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0F495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3F8B6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8905E7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476EB" w:rsidRPr="006476EB" w14:paraId="407C8CDE" w14:textId="77777777" w:rsidTr="006476EB">
        <w:trPr>
          <w:trHeight w:val="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F00E6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ysm6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633AE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D96A02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4B9BA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5D6BC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BACB0" w14:textId="77777777" w:rsidR="006476EB" w:rsidRPr="006476EB" w:rsidRDefault="006476EB" w:rsidP="006476E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76E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534EB95" w14:textId="77777777" w:rsidR="00CD08F5" w:rsidRPr="00E73312" w:rsidRDefault="00CD08F5" w:rsidP="00D565D7">
      <w:pPr>
        <w:spacing w:line="240" w:lineRule="auto"/>
        <w:rPr>
          <w:sz w:val="18"/>
          <w:szCs w:val="18"/>
        </w:rPr>
      </w:pPr>
    </w:p>
    <w:p w14:paraId="5A3E6FD2" w14:textId="3CC9E8B4" w:rsidR="006476EB" w:rsidRDefault="00C054CC" w:rsidP="00D565D7">
      <w:pPr>
        <w:spacing w:line="240" w:lineRule="auto"/>
        <w:rPr>
          <w:sz w:val="18"/>
          <w:szCs w:val="18"/>
        </w:rPr>
      </w:pPr>
      <w:r w:rsidRPr="00C054CC">
        <w:rPr>
          <w:sz w:val="18"/>
          <w:szCs w:val="18"/>
          <w:vertAlign w:val="superscript"/>
        </w:rPr>
        <w:t>a</w:t>
      </w:r>
      <w:r w:rsidR="006476EB" w:rsidRPr="00C054CC">
        <w:rPr>
          <w:sz w:val="18"/>
          <w:szCs w:val="18"/>
          <w:vertAlign w:val="superscript"/>
        </w:rPr>
        <w:t xml:space="preserve"> </w:t>
      </w:r>
      <w:r w:rsidR="006476EB" w:rsidRPr="00E73312">
        <w:rPr>
          <w:sz w:val="18"/>
          <w:szCs w:val="18"/>
        </w:rPr>
        <w:t>BAL samples</w:t>
      </w:r>
    </w:p>
    <w:p w14:paraId="2854AA13" w14:textId="77777777" w:rsidR="006E53BB" w:rsidRPr="00E73312" w:rsidRDefault="006E53BB" w:rsidP="00D565D7">
      <w:pPr>
        <w:spacing w:line="240" w:lineRule="auto"/>
        <w:rPr>
          <w:sz w:val="18"/>
          <w:szCs w:val="18"/>
        </w:rPr>
      </w:pPr>
      <w:proofErr w:type="spellStart"/>
      <w:r w:rsidRPr="00E73312">
        <w:rPr>
          <w:sz w:val="18"/>
          <w:szCs w:val="18"/>
        </w:rPr>
        <w:t>KIPyV</w:t>
      </w:r>
      <w:proofErr w:type="spellEnd"/>
      <w:r w:rsidRPr="00E73312">
        <w:rPr>
          <w:sz w:val="18"/>
          <w:szCs w:val="18"/>
        </w:rPr>
        <w:t xml:space="preserve">: KI </w:t>
      </w:r>
      <w:proofErr w:type="spellStart"/>
      <w:r w:rsidR="006476EB">
        <w:rPr>
          <w:sz w:val="18"/>
          <w:szCs w:val="18"/>
        </w:rPr>
        <w:t>P</w:t>
      </w:r>
      <w:r w:rsidRPr="00E73312">
        <w:rPr>
          <w:sz w:val="18"/>
          <w:szCs w:val="18"/>
        </w:rPr>
        <w:t>olyomavirus</w:t>
      </w:r>
      <w:proofErr w:type="spellEnd"/>
    </w:p>
    <w:p w14:paraId="530D6C20" w14:textId="77777777" w:rsidR="00410B82" w:rsidRPr="00E73312" w:rsidRDefault="00410B82" w:rsidP="006C7EC5">
      <w:pPr>
        <w:spacing w:line="240" w:lineRule="auto"/>
        <w:rPr>
          <w:sz w:val="18"/>
          <w:szCs w:val="18"/>
        </w:rPr>
      </w:pPr>
      <w:r w:rsidRPr="00E73312">
        <w:rPr>
          <w:sz w:val="18"/>
          <w:szCs w:val="18"/>
        </w:rPr>
        <w:t xml:space="preserve">HPV: </w:t>
      </w:r>
      <w:r w:rsidR="006476EB">
        <w:rPr>
          <w:sz w:val="18"/>
          <w:szCs w:val="18"/>
        </w:rPr>
        <w:t>H</w:t>
      </w:r>
      <w:r w:rsidRPr="00E73312">
        <w:rPr>
          <w:sz w:val="18"/>
          <w:szCs w:val="18"/>
        </w:rPr>
        <w:t>uman papillomavirus</w:t>
      </w:r>
    </w:p>
    <w:p w14:paraId="44F9DD91" w14:textId="6EBAA12B" w:rsidR="00410B82" w:rsidRPr="00E73312" w:rsidRDefault="00410B82" w:rsidP="006C7EC5">
      <w:pPr>
        <w:spacing w:line="240" w:lineRule="auto"/>
        <w:rPr>
          <w:sz w:val="18"/>
          <w:szCs w:val="18"/>
        </w:rPr>
      </w:pPr>
      <w:r w:rsidRPr="00E73312">
        <w:rPr>
          <w:sz w:val="18"/>
          <w:szCs w:val="18"/>
        </w:rPr>
        <w:t>HHV</w:t>
      </w:r>
      <w:r w:rsidR="007626B3" w:rsidRPr="00E73312">
        <w:rPr>
          <w:sz w:val="18"/>
          <w:szCs w:val="18"/>
        </w:rPr>
        <w:t>-</w:t>
      </w:r>
      <w:r w:rsidRPr="00E73312">
        <w:rPr>
          <w:sz w:val="18"/>
          <w:szCs w:val="18"/>
        </w:rPr>
        <w:t xml:space="preserve">6 </w:t>
      </w:r>
      <w:r w:rsidR="007626B3" w:rsidRPr="00E73312">
        <w:rPr>
          <w:sz w:val="18"/>
          <w:szCs w:val="18"/>
        </w:rPr>
        <w:t>A/B</w:t>
      </w:r>
      <w:r w:rsidR="006C7EC5" w:rsidRPr="00E73312">
        <w:rPr>
          <w:sz w:val="18"/>
          <w:szCs w:val="18"/>
        </w:rPr>
        <w:t>:</w:t>
      </w:r>
      <w:r w:rsidRPr="00E73312">
        <w:rPr>
          <w:sz w:val="18"/>
          <w:szCs w:val="18"/>
        </w:rPr>
        <w:t xml:space="preserve"> </w:t>
      </w:r>
      <w:r w:rsidR="006476EB">
        <w:rPr>
          <w:sz w:val="18"/>
          <w:szCs w:val="18"/>
        </w:rPr>
        <w:t>Human</w:t>
      </w:r>
      <w:r w:rsidRPr="00E73312">
        <w:rPr>
          <w:sz w:val="18"/>
          <w:szCs w:val="18"/>
        </w:rPr>
        <w:t xml:space="preserve"> herpesvirus</w:t>
      </w:r>
      <w:r w:rsidR="007626B3" w:rsidRPr="00E73312">
        <w:rPr>
          <w:sz w:val="18"/>
          <w:szCs w:val="18"/>
        </w:rPr>
        <w:t xml:space="preserve"> 6</w:t>
      </w:r>
      <w:r w:rsidRPr="00E73312">
        <w:rPr>
          <w:sz w:val="18"/>
          <w:szCs w:val="18"/>
        </w:rPr>
        <w:t xml:space="preserve">A and </w:t>
      </w:r>
      <w:r w:rsidR="005811ED">
        <w:rPr>
          <w:sz w:val="18"/>
          <w:szCs w:val="18"/>
        </w:rPr>
        <w:t>6</w:t>
      </w:r>
      <w:r w:rsidRPr="00E73312">
        <w:rPr>
          <w:sz w:val="18"/>
          <w:szCs w:val="18"/>
        </w:rPr>
        <w:t>B</w:t>
      </w:r>
    </w:p>
    <w:p w14:paraId="40B5EAA1" w14:textId="634E47CB" w:rsidR="00410B82" w:rsidRPr="00E73312" w:rsidRDefault="006E53BB" w:rsidP="006C7EC5">
      <w:pPr>
        <w:spacing w:line="240" w:lineRule="auto"/>
        <w:rPr>
          <w:sz w:val="18"/>
          <w:szCs w:val="18"/>
        </w:rPr>
      </w:pPr>
      <w:r w:rsidRPr="00E73312">
        <w:rPr>
          <w:sz w:val="18"/>
          <w:szCs w:val="18"/>
        </w:rPr>
        <w:t xml:space="preserve">HERV: </w:t>
      </w:r>
      <w:r w:rsidR="006476EB">
        <w:rPr>
          <w:sz w:val="18"/>
          <w:szCs w:val="18"/>
        </w:rPr>
        <w:t>S</w:t>
      </w:r>
      <w:r w:rsidR="00410B82" w:rsidRPr="00E73312">
        <w:rPr>
          <w:sz w:val="18"/>
          <w:szCs w:val="18"/>
        </w:rPr>
        <w:t xml:space="preserve">um of </w:t>
      </w:r>
      <w:r w:rsidR="006476EB">
        <w:rPr>
          <w:sz w:val="18"/>
          <w:szCs w:val="18"/>
        </w:rPr>
        <w:t>H</w:t>
      </w:r>
      <w:r w:rsidRPr="00E73312">
        <w:rPr>
          <w:sz w:val="18"/>
          <w:szCs w:val="18"/>
        </w:rPr>
        <w:t>uman endogenous retrovirus</w:t>
      </w:r>
      <w:r w:rsidR="00DC1D55">
        <w:rPr>
          <w:sz w:val="18"/>
          <w:szCs w:val="18"/>
        </w:rPr>
        <w:t>es</w:t>
      </w:r>
      <w:r w:rsidRPr="00E73312">
        <w:rPr>
          <w:sz w:val="18"/>
          <w:szCs w:val="18"/>
        </w:rPr>
        <w:t xml:space="preserve"> </w:t>
      </w:r>
      <w:r w:rsidR="006476EB">
        <w:rPr>
          <w:sz w:val="18"/>
          <w:szCs w:val="18"/>
        </w:rPr>
        <w:t xml:space="preserve">(strains </w:t>
      </w:r>
      <w:r w:rsidRPr="00E73312">
        <w:rPr>
          <w:sz w:val="18"/>
          <w:szCs w:val="18"/>
        </w:rPr>
        <w:t>K113, K115, HCML, HCML-ARV</w:t>
      </w:r>
      <w:r w:rsidR="006476EB">
        <w:rPr>
          <w:sz w:val="18"/>
          <w:szCs w:val="18"/>
        </w:rPr>
        <w:t>)</w:t>
      </w:r>
    </w:p>
    <w:p w14:paraId="33C082AA" w14:textId="7DA544BB" w:rsidR="00A82FAC" w:rsidRPr="00D34C73" w:rsidRDefault="006476EB" w:rsidP="00D34C73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Bacteriop</w:t>
      </w:r>
      <w:r w:rsidR="00410B82" w:rsidRPr="00E73312">
        <w:rPr>
          <w:sz w:val="18"/>
          <w:szCs w:val="18"/>
        </w:rPr>
        <w:t xml:space="preserve">hages: </w:t>
      </w:r>
      <w:r>
        <w:rPr>
          <w:sz w:val="18"/>
          <w:szCs w:val="18"/>
        </w:rPr>
        <w:t>S</w:t>
      </w:r>
      <w:r w:rsidR="00410B82" w:rsidRPr="00E73312">
        <w:rPr>
          <w:sz w:val="18"/>
          <w:szCs w:val="18"/>
        </w:rPr>
        <w:t xml:space="preserve">um of </w:t>
      </w:r>
      <w:r>
        <w:rPr>
          <w:sz w:val="18"/>
          <w:szCs w:val="18"/>
        </w:rPr>
        <w:t xml:space="preserve">phages from </w:t>
      </w:r>
      <w:proofErr w:type="spellStart"/>
      <w:r w:rsidR="00410B82" w:rsidRPr="00E73312">
        <w:rPr>
          <w:i/>
          <w:sz w:val="18"/>
          <w:szCs w:val="18"/>
        </w:rPr>
        <w:t>Actinomyces</w:t>
      </w:r>
      <w:proofErr w:type="spellEnd"/>
      <w:r w:rsidR="00410B82" w:rsidRPr="00E73312">
        <w:rPr>
          <w:sz w:val="18"/>
          <w:szCs w:val="18"/>
        </w:rPr>
        <w:t xml:space="preserve">, </w:t>
      </w:r>
      <w:r w:rsidR="00201A3D" w:rsidRPr="00E73312">
        <w:rPr>
          <w:i/>
          <w:sz w:val="18"/>
          <w:szCs w:val="18"/>
        </w:rPr>
        <w:t>Pseudomonas</w:t>
      </w:r>
      <w:r w:rsidR="00410B82" w:rsidRPr="00E73312">
        <w:rPr>
          <w:sz w:val="18"/>
          <w:szCs w:val="18"/>
        </w:rPr>
        <w:t xml:space="preserve">, </w:t>
      </w:r>
      <w:r w:rsidR="00410B82" w:rsidRPr="00E73312">
        <w:rPr>
          <w:i/>
          <w:sz w:val="18"/>
          <w:szCs w:val="18"/>
        </w:rPr>
        <w:t>E.</w:t>
      </w:r>
      <w:r w:rsidR="00111344" w:rsidRPr="00E73312">
        <w:rPr>
          <w:i/>
          <w:sz w:val="18"/>
          <w:szCs w:val="18"/>
        </w:rPr>
        <w:t xml:space="preserve"> </w:t>
      </w:r>
      <w:r w:rsidR="00410B82" w:rsidRPr="00E73312">
        <w:rPr>
          <w:i/>
          <w:sz w:val="18"/>
          <w:szCs w:val="18"/>
        </w:rPr>
        <w:t>coli</w:t>
      </w:r>
      <w:r w:rsidR="00410B82" w:rsidRPr="00E73312">
        <w:rPr>
          <w:sz w:val="18"/>
          <w:szCs w:val="18"/>
        </w:rPr>
        <w:t xml:space="preserve">, </w:t>
      </w:r>
      <w:r w:rsidR="00410B82" w:rsidRPr="00E73312">
        <w:rPr>
          <w:i/>
          <w:sz w:val="18"/>
          <w:szCs w:val="18"/>
        </w:rPr>
        <w:t>Enterococcus</w:t>
      </w:r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Enterobacteria</w:t>
      </w:r>
      <w:proofErr w:type="spellEnd"/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Burkholderia</w:t>
      </w:r>
      <w:proofErr w:type="spellEnd"/>
      <w:r w:rsidR="00410B82" w:rsidRPr="00E73312">
        <w:rPr>
          <w:sz w:val="18"/>
          <w:szCs w:val="18"/>
        </w:rPr>
        <w:t xml:space="preserve">, Gut phage BED-212, </w:t>
      </w:r>
      <w:r w:rsidR="00410B82" w:rsidRPr="00E73312">
        <w:rPr>
          <w:i/>
          <w:sz w:val="18"/>
          <w:szCs w:val="18"/>
        </w:rPr>
        <w:t>Lactobacillus</w:t>
      </w:r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Lactococcus</w:t>
      </w:r>
      <w:proofErr w:type="spellEnd"/>
      <w:r w:rsidR="00410B82" w:rsidRPr="00E73312">
        <w:rPr>
          <w:sz w:val="18"/>
          <w:szCs w:val="18"/>
        </w:rPr>
        <w:t xml:space="preserve">, </w:t>
      </w:r>
      <w:r w:rsidR="00410B82" w:rsidRPr="00E73312">
        <w:rPr>
          <w:i/>
          <w:sz w:val="18"/>
          <w:szCs w:val="18"/>
        </w:rPr>
        <w:t>Staphylococcus</w:t>
      </w:r>
      <w:r w:rsidR="00410B82" w:rsidRPr="00E73312">
        <w:rPr>
          <w:sz w:val="18"/>
          <w:szCs w:val="18"/>
        </w:rPr>
        <w:t xml:space="preserve">, </w:t>
      </w:r>
      <w:r w:rsidR="00410B82" w:rsidRPr="00E73312">
        <w:rPr>
          <w:i/>
          <w:sz w:val="18"/>
          <w:szCs w:val="18"/>
        </w:rPr>
        <w:t>Streptococcus</w:t>
      </w:r>
      <w:r w:rsidR="00410B82" w:rsidRPr="00E73312">
        <w:rPr>
          <w:sz w:val="18"/>
          <w:szCs w:val="18"/>
        </w:rPr>
        <w:t xml:space="preserve">, </w:t>
      </w:r>
      <w:r w:rsidR="000B4875" w:rsidRPr="00E73312">
        <w:rPr>
          <w:i/>
          <w:sz w:val="18"/>
          <w:szCs w:val="18"/>
        </w:rPr>
        <w:t>Streptomyces</w:t>
      </w:r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Rhodococcus</w:t>
      </w:r>
      <w:proofErr w:type="spellEnd"/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Propionobacterium</w:t>
      </w:r>
      <w:proofErr w:type="spellEnd"/>
      <w:r w:rsidR="00410B82" w:rsidRPr="00E73312">
        <w:rPr>
          <w:sz w:val="18"/>
          <w:szCs w:val="18"/>
        </w:rPr>
        <w:t xml:space="preserve">, </w:t>
      </w:r>
      <w:proofErr w:type="spellStart"/>
      <w:r w:rsidR="00410B82" w:rsidRPr="00E73312">
        <w:rPr>
          <w:i/>
          <w:sz w:val="18"/>
          <w:szCs w:val="18"/>
        </w:rPr>
        <w:t>Acidithiobacillus</w:t>
      </w:r>
      <w:proofErr w:type="spellEnd"/>
    </w:p>
    <w:sectPr w:rsidR="00A82FAC" w:rsidRPr="00D34C73" w:rsidSect="00102C8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B22636" w15:done="0"/>
  <w15:commentEx w15:paraId="6CDA89D6" w15:done="0"/>
  <w15:commentEx w15:paraId="16E6D9B8" w15:done="0"/>
  <w15:commentEx w15:paraId="467F48D6" w15:done="0"/>
  <w15:commentEx w15:paraId="1C1A15D5" w15:done="0"/>
  <w15:commentEx w15:paraId="44BC6B98" w15:done="0"/>
  <w15:commentEx w15:paraId="4F682308" w15:done="0"/>
  <w15:commentEx w15:paraId="0B787B6A" w15:done="0"/>
  <w15:commentEx w15:paraId="5C70E11B" w15:done="0"/>
  <w15:commentEx w15:paraId="0E7BC336" w15:done="0"/>
  <w15:commentEx w15:paraId="6AA9E227" w15:done="0"/>
  <w15:commentEx w15:paraId="46F38132" w15:done="0"/>
  <w15:commentEx w15:paraId="05048D2E" w15:done="0"/>
  <w15:commentEx w15:paraId="5D241F9F" w15:done="0"/>
  <w15:commentEx w15:paraId="44CBBE93" w15:done="0"/>
  <w15:commentEx w15:paraId="3BF503EA" w15:done="0"/>
  <w15:commentEx w15:paraId="7D5CA688" w15:done="0"/>
  <w15:commentEx w15:paraId="4DD8FD21" w15:done="0"/>
  <w15:commentEx w15:paraId="774C9963" w15:done="0"/>
  <w15:commentEx w15:paraId="53B54C3E" w15:done="0"/>
  <w15:commentEx w15:paraId="5ECCAEAB" w15:done="0"/>
  <w15:commentEx w15:paraId="168840D1" w15:done="0"/>
  <w15:commentEx w15:paraId="2E49AAB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4277A"/>
    <w:multiLevelType w:val="hybridMultilevel"/>
    <w:tmpl w:val="5576E7C0"/>
    <w:lvl w:ilvl="0" w:tplc="EB768C50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43D61"/>
    <w:multiLevelType w:val="hybridMultilevel"/>
    <w:tmpl w:val="1F569AA8"/>
    <w:lvl w:ilvl="0" w:tplc="25AE10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B74299"/>
    <w:multiLevelType w:val="hybridMultilevel"/>
    <w:tmpl w:val="1C6CA7F8"/>
    <w:lvl w:ilvl="0" w:tplc="741CB31E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35F8C"/>
    <w:multiLevelType w:val="hybridMultilevel"/>
    <w:tmpl w:val="7F823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A42904"/>
    <w:multiLevelType w:val="hybridMultilevel"/>
    <w:tmpl w:val="7F8A306A"/>
    <w:lvl w:ilvl="0" w:tplc="2D1E342A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9226BA"/>
    <w:multiLevelType w:val="hybridMultilevel"/>
    <w:tmpl w:val="B1C4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8C4C07"/>
    <w:multiLevelType w:val="multilevel"/>
    <w:tmpl w:val="F80ED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307733A"/>
    <w:multiLevelType w:val="hybridMultilevel"/>
    <w:tmpl w:val="1ECCCEA0"/>
    <w:lvl w:ilvl="0" w:tplc="EAA211A4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E30D57"/>
    <w:multiLevelType w:val="hybridMultilevel"/>
    <w:tmpl w:val="20942A40"/>
    <w:lvl w:ilvl="0" w:tplc="0FF807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1D3E37"/>
    <w:multiLevelType w:val="hybridMultilevel"/>
    <w:tmpl w:val="0D06EC8E"/>
    <w:lvl w:ilvl="0" w:tplc="BC7422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66A9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684A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7C82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E446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2408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B2A0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EEE0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BC33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F131DF7"/>
    <w:multiLevelType w:val="hybridMultilevel"/>
    <w:tmpl w:val="B6F0BFBE"/>
    <w:lvl w:ilvl="0" w:tplc="C25E19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C51914"/>
    <w:multiLevelType w:val="hybridMultilevel"/>
    <w:tmpl w:val="874C0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401A04"/>
    <w:multiLevelType w:val="hybridMultilevel"/>
    <w:tmpl w:val="EC949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902667"/>
    <w:multiLevelType w:val="hybridMultilevel"/>
    <w:tmpl w:val="CC240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5063D7"/>
    <w:multiLevelType w:val="hybridMultilevel"/>
    <w:tmpl w:val="1DC0B6A0"/>
    <w:lvl w:ilvl="0" w:tplc="C824AA7E">
      <w:start w:val="3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70674E"/>
    <w:multiLevelType w:val="hybridMultilevel"/>
    <w:tmpl w:val="D6D2B94A"/>
    <w:lvl w:ilvl="0" w:tplc="DD42D542">
      <w:start w:val="4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8"/>
  </w:num>
  <w:num w:numId="4">
    <w:abstractNumId w:val="7"/>
  </w:num>
  <w:num w:numId="5">
    <w:abstractNumId w:val="0"/>
  </w:num>
  <w:num w:numId="6">
    <w:abstractNumId w:val="4"/>
  </w:num>
  <w:num w:numId="7">
    <w:abstractNumId w:val="11"/>
  </w:num>
  <w:num w:numId="8">
    <w:abstractNumId w:val="5"/>
  </w:num>
  <w:num w:numId="9">
    <w:abstractNumId w:val="13"/>
  </w:num>
  <w:num w:numId="10">
    <w:abstractNumId w:val="3"/>
  </w:num>
  <w:num w:numId="11">
    <w:abstractNumId w:val="12"/>
  </w:num>
  <w:num w:numId="12">
    <w:abstractNumId w:val="10"/>
  </w:num>
  <w:num w:numId="13">
    <w:abstractNumId w:val="6"/>
  </w:num>
  <w:num w:numId="14">
    <w:abstractNumId w:val="15"/>
  </w:num>
  <w:num w:numId="15">
    <w:abstractNumId w:val="2"/>
  </w:num>
  <w:num w:numId="16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Huber">
    <w15:presenceInfo w15:providerId="None" w15:userId="Michael Hub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activeWritingStyle w:appName="MSWord" w:lang="de-CH" w:vendorID="64" w:dllVersion="131078" w:nlCheck="1" w:checkStyle="0"/>
  <w:activeWritingStyle w:appName="MSWord" w:lang="en-US" w:vendorID="64" w:dllVersion="131078" w:nlCheck="1" w:checkStyle="0"/>
  <w:proofState w:spelling="clean" w:grammar="clean"/>
  <w:doNotTrackMove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rawppvfdpa9gesd9a5e9whxtffevex50dr&quot;&gt;Papers_160415&lt;record-ids&gt;&lt;item&gt;22&lt;/item&gt;&lt;item&gt;203&lt;/item&gt;&lt;item&gt;588&lt;/item&gt;&lt;item&gt;673&lt;/item&gt;&lt;item&gt;682&lt;/item&gt;&lt;item&gt;727&lt;/item&gt;&lt;item&gt;878&lt;/item&gt;&lt;item&gt;932&lt;/item&gt;&lt;item&gt;1014&lt;/item&gt;&lt;item&gt;1183&lt;/item&gt;&lt;item&gt;1251&lt;/item&gt;&lt;item&gt;1337&lt;/item&gt;&lt;item&gt;1452&lt;/item&gt;&lt;item&gt;1478&lt;/item&gt;&lt;item&gt;1494&lt;/item&gt;&lt;item&gt;1803&lt;/item&gt;&lt;item&gt;1957&lt;/item&gt;&lt;item&gt;2031&lt;/item&gt;&lt;item&gt;2078&lt;/item&gt;&lt;item&gt;2280&lt;/item&gt;&lt;item&gt;2518&lt;/item&gt;&lt;item&gt;2639&lt;/item&gt;&lt;item&gt;2730&lt;/item&gt;&lt;item&gt;3032&lt;/item&gt;&lt;item&gt;3121&lt;/item&gt;&lt;item&gt;3152&lt;/item&gt;&lt;item&gt;3156&lt;/item&gt;&lt;item&gt;3164&lt;/item&gt;&lt;/record-ids&gt;&lt;/item&gt;&lt;/Libraries&gt;"/>
  </w:docVars>
  <w:rsids>
    <w:rsidRoot w:val="00E079F1"/>
    <w:rsid w:val="0000088E"/>
    <w:rsid w:val="00001271"/>
    <w:rsid w:val="00001417"/>
    <w:rsid w:val="0000166D"/>
    <w:rsid w:val="00002751"/>
    <w:rsid w:val="00003975"/>
    <w:rsid w:val="00003D3E"/>
    <w:rsid w:val="000064B5"/>
    <w:rsid w:val="000068BF"/>
    <w:rsid w:val="00010C4D"/>
    <w:rsid w:val="000175E9"/>
    <w:rsid w:val="00021BB1"/>
    <w:rsid w:val="00025681"/>
    <w:rsid w:val="00026370"/>
    <w:rsid w:val="00031F86"/>
    <w:rsid w:val="00033CA0"/>
    <w:rsid w:val="000356FA"/>
    <w:rsid w:val="00035F49"/>
    <w:rsid w:val="00040AE1"/>
    <w:rsid w:val="00041F8B"/>
    <w:rsid w:val="000424DA"/>
    <w:rsid w:val="000436BE"/>
    <w:rsid w:val="0004659C"/>
    <w:rsid w:val="00047ACB"/>
    <w:rsid w:val="00050D91"/>
    <w:rsid w:val="000524F9"/>
    <w:rsid w:val="00052D5F"/>
    <w:rsid w:val="00053414"/>
    <w:rsid w:val="00054ED9"/>
    <w:rsid w:val="00055ECF"/>
    <w:rsid w:val="000565E5"/>
    <w:rsid w:val="00056D05"/>
    <w:rsid w:val="00057BF3"/>
    <w:rsid w:val="00060502"/>
    <w:rsid w:val="000641CC"/>
    <w:rsid w:val="00064970"/>
    <w:rsid w:val="00070E34"/>
    <w:rsid w:val="00073ED5"/>
    <w:rsid w:val="00080958"/>
    <w:rsid w:val="00081F7E"/>
    <w:rsid w:val="00082B8F"/>
    <w:rsid w:val="00083704"/>
    <w:rsid w:val="0008390C"/>
    <w:rsid w:val="00084237"/>
    <w:rsid w:val="00085663"/>
    <w:rsid w:val="00085C82"/>
    <w:rsid w:val="00086D4E"/>
    <w:rsid w:val="00087172"/>
    <w:rsid w:val="0008725F"/>
    <w:rsid w:val="00091059"/>
    <w:rsid w:val="00092172"/>
    <w:rsid w:val="00092289"/>
    <w:rsid w:val="00094B7A"/>
    <w:rsid w:val="00095787"/>
    <w:rsid w:val="00096ACB"/>
    <w:rsid w:val="00096D53"/>
    <w:rsid w:val="00096F5F"/>
    <w:rsid w:val="0009749A"/>
    <w:rsid w:val="00097AA7"/>
    <w:rsid w:val="00097EF9"/>
    <w:rsid w:val="000A05F4"/>
    <w:rsid w:val="000A0B24"/>
    <w:rsid w:val="000A4AD5"/>
    <w:rsid w:val="000A4C2B"/>
    <w:rsid w:val="000A4DCA"/>
    <w:rsid w:val="000A58CD"/>
    <w:rsid w:val="000B2EE2"/>
    <w:rsid w:val="000B4875"/>
    <w:rsid w:val="000B5A4A"/>
    <w:rsid w:val="000B5F16"/>
    <w:rsid w:val="000C000E"/>
    <w:rsid w:val="000C1D90"/>
    <w:rsid w:val="000C4C0F"/>
    <w:rsid w:val="000C4C37"/>
    <w:rsid w:val="000C5229"/>
    <w:rsid w:val="000D0829"/>
    <w:rsid w:val="000D1B34"/>
    <w:rsid w:val="000E03A3"/>
    <w:rsid w:val="000E4268"/>
    <w:rsid w:val="000E7BFA"/>
    <w:rsid w:val="000F0B5C"/>
    <w:rsid w:val="000F5C8C"/>
    <w:rsid w:val="000F6141"/>
    <w:rsid w:val="000F734F"/>
    <w:rsid w:val="000F7FDC"/>
    <w:rsid w:val="001017C8"/>
    <w:rsid w:val="00102C8A"/>
    <w:rsid w:val="00103A71"/>
    <w:rsid w:val="00103EB2"/>
    <w:rsid w:val="00107BCD"/>
    <w:rsid w:val="00111344"/>
    <w:rsid w:val="001119E5"/>
    <w:rsid w:val="00111B17"/>
    <w:rsid w:val="00111B2F"/>
    <w:rsid w:val="00111EED"/>
    <w:rsid w:val="00116A0C"/>
    <w:rsid w:val="00121294"/>
    <w:rsid w:val="001215A3"/>
    <w:rsid w:val="00122539"/>
    <w:rsid w:val="00122DBB"/>
    <w:rsid w:val="00123631"/>
    <w:rsid w:val="0012364D"/>
    <w:rsid w:val="00123BA2"/>
    <w:rsid w:val="0012569A"/>
    <w:rsid w:val="00127511"/>
    <w:rsid w:val="001301A2"/>
    <w:rsid w:val="00130CEE"/>
    <w:rsid w:val="00134D16"/>
    <w:rsid w:val="001371B9"/>
    <w:rsid w:val="0013799A"/>
    <w:rsid w:val="00142A24"/>
    <w:rsid w:val="00142FA1"/>
    <w:rsid w:val="001434C6"/>
    <w:rsid w:val="001435E0"/>
    <w:rsid w:val="001440CE"/>
    <w:rsid w:val="00144225"/>
    <w:rsid w:val="001455A5"/>
    <w:rsid w:val="001518F0"/>
    <w:rsid w:val="0015192F"/>
    <w:rsid w:val="001525E4"/>
    <w:rsid w:val="001550C2"/>
    <w:rsid w:val="00155823"/>
    <w:rsid w:val="00155D28"/>
    <w:rsid w:val="00156C99"/>
    <w:rsid w:val="00163464"/>
    <w:rsid w:val="00163D3F"/>
    <w:rsid w:val="0016517B"/>
    <w:rsid w:val="00165AF6"/>
    <w:rsid w:val="00166F97"/>
    <w:rsid w:val="00167974"/>
    <w:rsid w:val="00170486"/>
    <w:rsid w:val="00170C84"/>
    <w:rsid w:val="001710BC"/>
    <w:rsid w:val="001745DD"/>
    <w:rsid w:val="00177D2D"/>
    <w:rsid w:val="00180169"/>
    <w:rsid w:val="001803C7"/>
    <w:rsid w:val="001823D2"/>
    <w:rsid w:val="0018296E"/>
    <w:rsid w:val="00183308"/>
    <w:rsid w:val="001833E1"/>
    <w:rsid w:val="001833FF"/>
    <w:rsid w:val="001834F0"/>
    <w:rsid w:val="0018375E"/>
    <w:rsid w:val="001856B9"/>
    <w:rsid w:val="001863DF"/>
    <w:rsid w:val="00187826"/>
    <w:rsid w:val="00187CB0"/>
    <w:rsid w:val="00190709"/>
    <w:rsid w:val="001922A3"/>
    <w:rsid w:val="00194FBF"/>
    <w:rsid w:val="00195471"/>
    <w:rsid w:val="00195D0C"/>
    <w:rsid w:val="0019652C"/>
    <w:rsid w:val="0019719A"/>
    <w:rsid w:val="001977E0"/>
    <w:rsid w:val="001A0F56"/>
    <w:rsid w:val="001A244E"/>
    <w:rsid w:val="001A2F47"/>
    <w:rsid w:val="001A3ADD"/>
    <w:rsid w:val="001B1800"/>
    <w:rsid w:val="001B54CD"/>
    <w:rsid w:val="001B7273"/>
    <w:rsid w:val="001C09C2"/>
    <w:rsid w:val="001C1C2E"/>
    <w:rsid w:val="001C2125"/>
    <w:rsid w:val="001C29EB"/>
    <w:rsid w:val="001C7A0E"/>
    <w:rsid w:val="001C7DB0"/>
    <w:rsid w:val="001D6FD9"/>
    <w:rsid w:val="001E097C"/>
    <w:rsid w:val="001E31FA"/>
    <w:rsid w:val="001E3F2A"/>
    <w:rsid w:val="001E3F46"/>
    <w:rsid w:val="001E4871"/>
    <w:rsid w:val="001E48B6"/>
    <w:rsid w:val="001E5CFD"/>
    <w:rsid w:val="001F02F5"/>
    <w:rsid w:val="001F0DE8"/>
    <w:rsid w:val="001F10EA"/>
    <w:rsid w:val="001F15A4"/>
    <w:rsid w:val="001F2312"/>
    <w:rsid w:val="001F6986"/>
    <w:rsid w:val="00200EF2"/>
    <w:rsid w:val="00201A3D"/>
    <w:rsid w:val="00204FA3"/>
    <w:rsid w:val="00205B67"/>
    <w:rsid w:val="002140F9"/>
    <w:rsid w:val="00214903"/>
    <w:rsid w:val="0021557E"/>
    <w:rsid w:val="00216374"/>
    <w:rsid w:val="00222E95"/>
    <w:rsid w:val="00224528"/>
    <w:rsid w:val="00224AAE"/>
    <w:rsid w:val="00225EEE"/>
    <w:rsid w:val="0024203D"/>
    <w:rsid w:val="0024241F"/>
    <w:rsid w:val="00245175"/>
    <w:rsid w:val="00245B4A"/>
    <w:rsid w:val="0024724E"/>
    <w:rsid w:val="00251573"/>
    <w:rsid w:val="00252D25"/>
    <w:rsid w:val="00256AB3"/>
    <w:rsid w:val="00256B48"/>
    <w:rsid w:val="0026134F"/>
    <w:rsid w:val="002626BA"/>
    <w:rsid w:val="00263CE0"/>
    <w:rsid w:val="00263FE3"/>
    <w:rsid w:val="00264D7B"/>
    <w:rsid w:val="0026627A"/>
    <w:rsid w:val="00266545"/>
    <w:rsid w:val="00271904"/>
    <w:rsid w:val="0027354C"/>
    <w:rsid w:val="0027756D"/>
    <w:rsid w:val="00277915"/>
    <w:rsid w:val="002815AB"/>
    <w:rsid w:val="00284398"/>
    <w:rsid w:val="00284744"/>
    <w:rsid w:val="00286BE6"/>
    <w:rsid w:val="00287032"/>
    <w:rsid w:val="00290060"/>
    <w:rsid w:val="002905BE"/>
    <w:rsid w:val="00290693"/>
    <w:rsid w:val="00291DBF"/>
    <w:rsid w:val="00295348"/>
    <w:rsid w:val="002955D5"/>
    <w:rsid w:val="00296584"/>
    <w:rsid w:val="00296CC6"/>
    <w:rsid w:val="0029799B"/>
    <w:rsid w:val="00297A93"/>
    <w:rsid w:val="002A0DC0"/>
    <w:rsid w:val="002A1800"/>
    <w:rsid w:val="002A2140"/>
    <w:rsid w:val="002A5A75"/>
    <w:rsid w:val="002A6E7A"/>
    <w:rsid w:val="002A7E65"/>
    <w:rsid w:val="002B16B7"/>
    <w:rsid w:val="002B1DC8"/>
    <w:rsid w:val="002B2292"/>
    <w:rsid w:val="002C185C"/>
    <w:rsid w:val="002C38DD"/>
    <w:rsid w:val="002C4E01"/>
    <w:rsid w:val="002D2143"/>
    <w:rsid w:val="002D2A26"/>
    <w:rsid w:val="002D5752"/>
    <w:rsid w:val="002D6B31"/>
    <w:rsid w:val="002E09D4"/>
    <w:rsid w:val="002E34CC"/>
    <w:rsid w:val="002E5FCC"/>
    <w:rsid w:val="002E71B1"/>
    <w:rsid w:val="002E73B9"/>
    <w:rsid w:val="002F3D9D"/>
    <w:rsid w:val="002F6227"/>
    <w:rsid w:val="002F653E"/>
    <w:rsid w:val="002F7312"/>
    <w:rsid w:val="002F792F"/>
    <w:rsid w:val="00301217"/>
    <w:rsid w:val="00302354"/>
    <w:rsid w:val="0030390D"/>
    <w:rsid w:val="00304963"/>
    <w:rsid w:val="00305AFC"/>
    <w:rsid w:val="0030619E"/>
    <w:rsid w:val="003077FE"/>
    <w:rsid w:val="00313E00"/>
    <w:rsid w:val="00315001"/>
    <w:rsid w:val="00315318"/>
    <w:rsid w:val="003168F9"/>
    <w:rsid w:val="00316DA0"/>
    <w:rsid w:val="00316EE0"/>
    <w:rsid w:val="003216A8"/>
    <w:rsid w:val="00322029"/>
    <w:rsid w:val="00322EB4"/>
    <w:rsid w:val="00325155"/>
    <w:rsid w:val="00325A01"/>
    <w:rsid w:val="00327459"/>
    <w:rsid w:val="00332AA5"/>
    <w:rsid w:val="003336E0"/>
    <w:rsid w:val="00335C9A"/>
    <w:rsid w:val="00336BDC"/>
    <w:rsid w:val="00345A32"/>
    <w:rsid w:val="00345A54"/>
    <w:rsid w:val="00345D3F"/>
    <w:rsid w:val="00346796"/>
    <w:rsid w:val="003536AE"/>
    <w:rsid w:val="00353932"/>
    <w:rsid w:val="003561E1"/>
    <w:rsid w:val="003602C3"/>
    <w:rsid w:val="00360BB7"/>
    <w:rsid w:val="003634E8"/>
    <w:rsid w:val="00363B66"/>
    <w:rsid w:val="00365A5B"/>
    <w:rsid w:val="00366266"/>
    <w:rsid w:val="00371AD0"/>
    <w:rsid w:val="0037255D"/>
    <w:rsid w:val="0037407A"/>
    <w:rsid w:val="00374908"/>
    <w:rsid w:val="0037628E"/>
    <w:rsid w:val="0037654D"/>
    <w:rsid w:val="00381474"/>
    <w:rsid w:val="0038398E"/>
    <w:rsid w:val="003848BE"/>
    <w:rsid w:val="00384DE2"/>
    <w:rsid w:val="00385321"/>
    <w:rsid w:val="003858DE"/>
    <w:rsid w:val="003866B9"/>
    <w:rsid w:val="00387E40"/>
    <w:rsid w:val="00392A12"/>
    <w:rsid w:val="00392AFF"/>
    <w:rsid w:val="00393F74"/>
    <w:rsid w:val="00394EF6"/>
    <w:rsid w:val="00397100"/>
    <w:rsid w:val="00397C32"/>
    <w:rsid w:val="003A073A"/>
    <w:rsid w:val="003A1030"/>
    <w:rsid w:val="003A1482"/>
    <w:rsid w:val="003A28B5"/>
    <w:rsid w:val="003A3BAB"/>
    <w:rsid w:val="003A4C21"/>
    <w:rsid w:val="003A67D5"/>
    <w:rsid w:val="003A749C"/>
    <w:rsid w:val="003B0107"/>
    <w:rsid w:val="003B02FD"/>
    <w:rsid w:val="003B2DF8"/>
    <w:rsid w:val="003B59D9"/>
    <w:rsid w:val="003B777B"/>
    <w:rsid w:val="003C1C61"/>
    <w:rsid w:val="003C6FA1"/>
    <w:rsid w:val="003C7790"/>
    <w:rsid w:val="003C78B1"/>
    <w:rsid w:val="003D0232"/>
    <w:rsid w:val="003D2919"/>
    <w:rsid w:val="003D3F11"/>
    <w:rsid w:val="003D47B4"/>
    <w:rsid w:val="003D5E08"/>
    <w:rsid w:val="003D7083"/>
    <w:rsid w:val="003E0BF1"/>
    <w:rsid w:val="003E7F92"/>
    <w:rsid w:val="003F1325"/>
    <w:rsid w:val="003F1B4C"/>
    <w:rsid w:val="003F2A72"/>
    <w:rsid w:val="003F2C7A"/>
    <w:rsid w:val="003F3C0C"/>
    <w:rsid w:val="003F547B"/>
    <w:rsid w:val="003F5AA8"/>
    <w:rsid w:val="00403AC0"/>
    <w:rsid w:val="00403BB7"/>
    <w:rsid w:val="00403EF0"/>
    <w:rsid w:val="00404B71"/>
    <w:rsid w:val="004060C8"/>
    <w:rsid w:val="00406CED"/>
    <w:rsid w:val="00407A54"/>
    <w:rsid w:val="00407B60"/>
    <w:rsid w:val="00410B82"/>
    <w:rsid w:val="00411D05"/>
    <w:rsid w:val="004123D8"/>
    <w:rsid w:val="004130A6"/>
    <w:rsid w:val="00413A6F"/>
    <w:rsid w:val="0041618F"/>
    <w:rsid w:val="004178B4"/>
    <w:rsid w:val="004201D5"/>
    <w:rsid w:val="00422F7A"/>
    <w:rsid w:val="00424036"/>
    <w:rsid w:val="00424383"/>
    <w:rsid w:val="004256A5"/>
    <w:rsid w:val="00426955"/>
    <w:rsid w:val="0042701C"/>
    <w:rsid w:val="00430C56"/>
    <w:rsid w:val="00432ABF"/>
    <w:rsid w:val="004337D4"/>
    <w:rsid w:val="0043793E"/>
    <w:rsid w:val="00437A05"/>
    <w:rsid w:val="00442637"/>
    <w:rsid w:val="00442C7D"/>
    <w:rsid w:val="00443A80"/>
    <w:rsid w:val="00443E97"/>
    <w:rsid w:val="00444286"/>
    <w:rsid w:val="00444D6E"/>
    <w:rsid w:val="004463BD"/>
    <w:rsid w:val="0045101B"/>
    <w:rsid w:val="004529AA"/>
    <w:rsid w:val="004533F3"/>
    <w:rsid w:val="0045482F"/>
    <w:rsid w:val="0045619E"/>
    <w:rsid w:val="00456F38"/>
    <w:rsid w:val="00457102"/>
    <w:rsid w:val="00461AE9"/>
    <w:rsid w:val="004629C6"/>
    <w:rsid w:val="00462D96"/>
    <w:rsid w:val="004635CE"/>
    <w:rsid w:val="00465C32"/>
    <w:rsid w:val="004671B1"/>
    <w:rsid w:val="00470465"/>
    <w:rsid w:val="00470EDD"/>
    <w:rsid w:val="0047601D"/>
    <w:rsid w:val="00480D25"/>
    <w:rsid w:val="00481E74"/>
    <w:rsid w:val="00482376"/>
    <w:rsid w:val="00482577"/>
    <w:rsid w:val="00483010"/>
    <w:rsid w:val="0048320F"/>
    <w:rsid w:val="0048643F"/>
    <w:rsid w:val="00491D74"/>
    <w:rsid w:val="00492AA5"/>
    <w:rsid w:val="00492B34"/>
    <w:rsid w:val="00493B98"/>
    <w:rsid w:val="00495A81"/>
    <w:rsid w:val="00495E75"/>
    <w:rsid w:val="004A13A6"/>
    <w:rsid w:val="004A152B"/>
    <w:rsid w:val="004A32E4"/>
    <w:rsid w:val="004A38B2"/>
    <w:rsid w:val="004A6682"/>
    <w:rsid w:val="004A6C56"/>
    <w:rsid w:val="004B2CAF"/>
    <w:rsid w:val="004B631D"/>
    <w:rsid w:val="004B6D82"/>
    <w:rsid w:val="004C104E"/>
    <w:rsid w:val="004C1F3E"/>
    <w:rsid w:val="004C7747"/>
    <w:rsid w:val="004C7995"/>
    <w:rsid w:val="004D0458"/>
    <w:rsid w:val="004D092E"/>
    <w:rsid w:val="004D09FE"/>
    <w:rsid w:val="004D113A"/>
    <w:rsid w:val="004D289D"/>
    <w:rsid w:val="004D4116"/>
    <w:rsid w:val="004D5856"/>
    <w:rsid w:val="004D656E"/>
    <w:rsid w:val="004D6CBC"/>
    <w:rsid w:val="004E0691"/>
    <w:rsid w:val="004E0925"/>
    <w:rsid w:val="004E2E1E"/>
    <w:rsid w:val="004E2FE2"/>
    <w:rsid w:val="004E68ED"/>
    <w:rsid w:val="004E74B5"/>
    <w:rsid w:val="004F3B8F"/>
    <w:rsid w:val="004F71FB"/>
    <w:rsid w:val="00503844"/>
    <w:rsid w:val="005051FC"/>
    <w:rsid w:val="00510760"/>
    <w:rsid w:val="0051177F"/>
    <w:rsid w:val="00511992"/>
    <w:rsid w:val="0051269D"/>
    <w:rsid w:val="00513BF6"/>
    <w:rsid w:val="00513E33"/>
    <w:rsid w:val="005151DD"/>
    <w:rsid w:val="00517FAB"/>
    <w:rsid w:val="00525C1B"/>
    <w:rsid w:val="00525C3C"/>
    <w:rsid w:val="00525DB6"/>
    <w:rsid w:val="0052668E"/>
    <w:rsid w:val="00530814"/>
    <w:rsid w:val="005331A2"/>
    <w:rsid w:val="005333A6"/>
    <w:rsid w:val="00534EE3"/>
    <w:rsid w:val="005359AD"/>
    <w:rsid w:val="00536C24"/>
    <w:rsid w:val="005379DD"/>
    <w:rsid w:val="00537B3E"/>
    <w:rsid w:val="00542B09"/>
    <w:rsid w:val="00550934"/>
    <w:rsid w:val="00557113"/>
    <w:rsid w:val="00557FFE"/>
    <w:rsid w:val="005603F9"/>
    <w:rsid w:val="00562FC8"/>
    <w:rsid w:val="00563223"/>
    <w:rsid w:val="00563E9F"/>
    <w:rsid w:val="00564180"/>
    <w:rsid w:val="005658BE"/>
    <w:rsid w:val="0056776D"/>
    <w:rsid w:val="0057181C"/>
    <w:rsid w:val="00571E87"/>
    <w:rsid w:val="00572633"/>
    <w:rsid w:val="0058058A"/>
    <w:rsid w:val="005811ED"/>
    <w:rsid w:val="005823BE"/>
    <w:rsid w:val="00584984"/>
    <w:rsid w:val="0058636A"/>
    <w:rsid w:val="005907C2"/>
    <w:rsid w:val="00592CEE"/>
    <w:rsid w:val="00592E7C"/>
    <w:rsid w:val="00594643"/>
    <w:rsid w:val="005951B6"/>
    <w:rsid w:val="0059663F"/>
    <w:rsid w:val="00597A75"/>
    <w:rsid w:val="005A033C"/>
    <w:rsid w:val="005A103D"/>
    <w:rsid w:val="005A5225"/>
    <w:rsid w:val="005A72BD"/>
    <w:rsid w:val="005B0542"/>
    <w:rsid w:val="005B0761"/>
    <w:rsid w:val="005B144F"/>
    <w:rsid w:val="005B31E2"/>
    <w:rsid w:val="005B35D4"/>
    <w:rsid w:val="005B3C0A"/>
    <w:rsid w:val="005B768C"/>
    <w:rsid w:val="005C0FAA"/>
    <w:rsid w:val="005C426F"/>
    <w:rsid w:val="005C6F02"/>
    <w:rsid w:val="005C7423"/>
    <w:rsid w:val="005D0AB2"/>
    <w:rsid w:val="005D1846"/>
    <w:rsid w:val="005D34EF"/>
    <w:rsid w:val="005D3C2E"/>
    <w:rsid w:val="005D4621"/>
    <w:rsid w:val="005D4DC3"/>
    <w:rsid w:val="005D5A21"/>
    <w:rsid w:val="005E223D"/>
    <w:rsid w:val="005E2901"/>
    <w:rsid w:val="005E4DA0"/>
    <w:rsid w:val="005E4F7C"/>
    <w:rsid w:val="005E521B"/>
    <w:rsid w:val="005E5D99"/>
    <w:rsid w:val="005F018D"/>
    <w:rsid w:val="005F1893"/>
    <w:rsid w:val="005F2BA5"/>
    <w:rsid w:val="005F352E"/>
    <w:rsid w:val="005F4BB6"/>
    <w:rsid w:val="005F567D"/>
    <w:rsid w:val="005F5D35"/>
    <w:rsid w:val="00600B58"/>
    <w:rsid w:val="00601A82"/>
    <w:rsid w:val="006042E0"/>
    <w:rsid w:val="0060583C"/>
    <w:rsid w:val="00606CE7"/>
    <w:rsid w:val="00614191"/>
    <w:rsid w:val="006168B6"/>
    <w:rsid w:val="00616BD3"/>
    <w:rsid w:val="00622026"/>
    <w:rsid w:val="006229F6"/>
    <w:rsid w:val="00622CE5"/>
    <w:rsid w:val="0062389F"/>
    <w:rsid w:val="00624135"/>
    <w:rsid w:val="0062459C"/>
    <w:rsid w:val="0063017D"/>
    <w:rsid w:val="00632C44"/>
    <w:rsid w:val="0063377B"/>
    <w:rsid w:val="00633B0F"/>
    <w:rsid w:val="00633CB5"/>
    <w:rsid w:val="00633D92"/>
    <w:rsid w:val="00635115"/>
    <w:rsid w:val="00635E22"/>
    <w:rsid w:val="00636D4A"/>
    <w:rsid w:val="006377E2"/>
    <w:rsid w:val="00641552"/>
    <w:rsid w:val="006416CD"/>
    <w:rsid w:val="00641CD0"/>
    <w:rsid w:val="00641ED4"/>
    <w:rsid w:val="00642111"/>
    <w:rsid w:val="006437D5"/>
    <w:rsid w:val="00643BCB"/>
    <w:rsid w:val="00644B88"/>
    <w:rsid w:val="006454DE"/>
    <w:rsid w:val="00645C8F"/>
    <w:rsid w:val="00647683"/>
    <w:rsid w:val="006476EB"/>
    <w:rsid w:val="00647761"/>
    <w:rsid w:val="0064780E"/>
    <w:rsid w:val="00650973"/>
    <w:rsid w:val="00651495"/>
    <w:rsid w:val="00652E74"/>
    <w:rsid w:val="006547A0"/>
    <w:rsid w:val="00654E92"/>
    <w:rsid w:val="00655150"/>
    <w:rsid w:val="00655A6A"/>
    <w:rsid w:val="00657ABE"/>
    <w:rsid w:val="00657B08"/>
    <w:rsid w:val="00662287"/>
    <w:rsid w:val="00662920"/>
    <w:rsid w:val="006629CB"/>
    <w:rsid w:val="00664D4A"/>
    <w:rsid w:val="00664EB3"/>
    <w:rsid w:val="006658F0"/>
    <w:rsid w:val="00665CA6"/>
    <w:rsid w:val="00666942"/>
    <w:rsid w:val="00670AA4"/>
    <w:rsid w:val="00672CB9"/>
    <w:rsid w:val="006752A2"/>
    <w:rsid w:val="0067670A"/>
    <w:rsid w:val="00676EAE"/>
    <w:rsid w:val="00680CF7"/>
    <w:rsid w:val="006819E3"/>
    <w:rsid w:val="00682B0F"/>
    <w:rsid w:val="00683C9E"/>
    <w:rsid w:val="006871E4"/>
    <w:rsid w:val="006940A1"/>
    <w:rsid w:val="00697E63"/>
    <w:rsid w:val="006A47AB"/>
    <w:rsid w:val="006A632D"/>
    <w:rsid w:val="006A6AB9"/>
    <w:rsid w:val="006A6F87"/>
    <w:rsid w:val="006A75DB"/>
    <w:rsid w:val="006A798F"/>
    <w:rsid w:val="006B033B"/>
    <w:rsid w:val="006B308C"/>
    <w:rsid w:val="006B485C"/>
    <w:rsid w:val="006B6EDE"/>
    <w:rsid w:val="006C0A54"/>
    <w:rsid w:val="006C3F0D"/>
    <w:rsid w:val="006C4099"/>
    <w:rsid w:val="006C7EC5"/>
    <w:rsid w:val="006D0124"/>
    <w:rsid w:val="006D029A"/>
    <w:rsid w:val="006D0FF0"/>
    <w:rsid w:val="006D295E"/>
    <w:rsid w:val="006D5D88"/>
    <w:rsid w:val="006D607B"/>
    <w:rsid w:val="006D62C0"/>
    <w:rsid w:val="006D71C2"/>
    <w:rsid w:val="006D7BE0"/>
    <w:rsid w:val="006D7D06"/>
    <w:rsid w:val="006E1DC7"/>
    <w:rsid w:val="006E2CC0"/>
    <w:rsid w:val="006E3844"/>
    <w:rsid w:val="006E53A2"/>
    <w:rsid w:val="006E53BB"/>
    <w:rsid w:val="006E6804"/>
    <w:rsid w:val="006F526C"/>
    <w:rsid w:val="006F5D84"/>
    <w:rsid w:val="007021E3"/>
    <w:rsid w:val="00703C1F"/>
    <w:rsid w:val="0070533F"/>
    <w:rsid w:val="00711502"/>
    <w:rsid w:val="0071184A"/>
    <w:rsid w:val="00712D0A"/>
    <w:rsid w:val="00714113"/>
    <w:rsid w:val="00715B9D"/>
    <w:rsid w:val="00716B09"/>
    <w:rsid w:val="00716FE4"/>
    <w:rsid w:val="00722A41"/>
    <w:rsid w:val="00722B54"/>
    <w:rsid w:val="00722FE0"/>
    <w:rsid w:val="00725E6E"/>
    <w:rsid w:val="00730CAB"/>
    <w:rsid w:val="00730D9B"/>
    <w:rsid w:val="00731F53"/>
    <w:rsid w:val="00731FE3"/>
    <w:rsid w:val="007337E9"/>
    <w:rsid w:val="0073552C"/>
    <w:rsid w:val="0074585B"/>
    <w:rsid w:val="00745FAF"/>
    <w:rsid w:val="00750155"/>
    <w:rsid w:val="00751817"/>
    <w:rsid w:val="00751E5C"/>
    <w:rsid w:val="00755663"/>
    <w:rsid w:val="00756A8E"/>
    <w:rsid w:val="007577F3"/>
    <w:rsid w:val="00757E72"/>
    <w:rsid w:val="00760815"/>
    <w:rsid w:val="00761194"/>
    <w:rsid w:val="00761D1B"/>
    <w:rsid w:val="00761F9E"/>
    <w:rsid w:val="007626B3"/>
    <w:rsid w:val="00763246"/>
    <w:rsid w:val="00764B88"/>
    <w:rsid w:val="007665CD"/>
    <w:rsid w:val="00771DD0"/>
    <w:rsid w:val="00773951"/>
    <w:rsid w:val="00774776"/>
    <w:rsid w:val="007777B9"/>
    <w:rsid w:val="00780E39"/>
    <w:rsid w:val="00781A3F"/>
    <w:rsid w:val="007825C2"/>
    <w:rsid w:val="00785685"/>
    <w:rsid w:val="00786CC6"/>
    <w:rsid w:val="007870AF"/>
    <w:rsid w:val="00787FD0"/>
    <w:rsid w:val="007934DE"/>
    <w:rsid w:val="00793572"/>
    <w:rsid w:val="0079387B"/>
    <w:rsid w:val="00794CFA"/>
    <w:rsid w:val="007A120F"/>
    <w:rsid w:val="007A1D5B"/>
    <w:rsid w:val="007A31BD"/>
    <w:rsid w:val="007A37AF"/>
    <w:rsid w:val="007A4B73"/>
    <w:rsid w:val="007B066A"/>
    <w:rsid w:val="007B2841"/>
    <w:rsid w:val="007B2BC8"/>
    <w:rsid w:val="007B36CA"/>
    <w:rsid w:val="007B6720"/>
    <w:rsid w:val="007C1075"/>
    <w:rsid w:val="007C3AC6"/>
    <w:rsid w:val="007C420E"/>
    <w:rsid w:val="007C5DB0"/>
    <w:rsid w:val="007C7B77"/>
    <w:rsid w:val="007D0CE2"/>
    <w:rsid w:val="007D4618"/>
    <w:rsid w:val="007D4768"/>
    <w:rsid w:val="007D5FEB"/>
    <w:rsid w:val="007E0DC9"/>
    <w:rsid w:val="007E2FBC"/>
    <w:rsid w:val="007E3209"/>
    <w:rsid w:val="007E5803"/>
    <w:rsid w:val="007E6A42"/>
    <w:rsid w:val="007F0B74"/>
    <w:rsid w:val="007F10EA"/>
    <w:rsid w:val="007F4024"/>
    <w:rsid w:val="007F53AF"/>
    <w:rsid w:val="007F6679"/>
    <w:rsid w:val="00800C19"/>
    <w:rsid w:val="00803E00"/>
    <w:rsid w:val="008043C1"/>
    <w:rsid w:val="00804B98"/>
    <w:rsid w:val="00805A3A"/>
    <w:rsid w:val="008062FF"/>
    <w:rsid w:val="0080643B"/>
    <w:rsid w:val="0080647D"/>
    <w:rsid w:val="00811392"/>
    <w:rsid w:val="008124B3"/>
    <w:rsid w:val="00814BB0"/>
    <w:rsid w:val="00815233"/>
    <w:rsid w:val="008171AF"/>
    <w:rsid w:val="00817588"/>
    <w:rsid w:val="008222AE"/>
    <w:rsid w:val="008263BC"/>
    <w:rsid w:val="008279C5"/>
    <w:rsid w:val="00827A5E"/>
    <w:rsid w:val="008303AC"/>
    <w:rsid w:val="00831C08"/>
    <w:rsid w:val="00832002"/>
    <w:rsid w:val="008322A3"/>
    <w:rsid w:val="00832FA5"/>
    <w:rsid w:val="00833D45"/>
    <w:rsid w:val="00837507"/>
    <w:rsid w:val="00840E41"/>
    <w:rsid w:val="008425D6"/>
    <w:rsid w:val="00843C08"/>
    <w:rsid w:val="008442B2"/>
    <w:rsid w:val="0084650A"/>
    <w:rsid w:val="008467EA"/>
    <w:rsid w:val="0085050B"/>
    <w:rsid w:val="00851C38"/>
    <w:rsid w:val="00851E00"/>
    <w:rsid w:val="00852C22"/>
    <w:rsid w:val="00853185"/>
    <w:rsid w:val="008545D8"/>
    <w:rsid w:val="00855899"/>
    <w:rsid w:val="0085591D"/>
    <w:rsid w:val="00856304"/>
    <w:rsid w:val="008643D7"/>
    <w:rsid w:val="00865CED"/>
    <w:rsid w:val="008661B8"/>
    <w:rsid w:val="008664D9"/>
    <w:rsid w:val="00870959"/>
    <w:rsid w:val="00870F7B"/>
    <w:rsid w:val="00873E5D"/>
    <w:rsid w:val="00874690"/>
    <w:rsid w:val="008765B9"/>
    <w:rsid w:val="00876DAF"/>
    <w:rsid w:val="00887421"/>
    <w:rsid w:val="00887BE3"/>
    <w:rsid w:val="008A3E35"/>
    <w:rsid w:val="008A4ADD"/>
    <w:rsid w:val="008A6B80"/>
    <w:rsid w:val="008B440D"/>
    <w:rsid w:val="008B63A6"/>
    <w:rsid w:val="008B654B"/>
    <w:rsid w:val="008B6ABA"/>
    <w:rsid w:val="008C28B4"/>
    <w:rsid w:val="008C2B94"/>
    <w:rsid w:val="008C695B"/>
    <w:rsid w:val="008C6BBA"/>
    <w:rsid w:val="008D752C"/>
    <w:rsid w:val="008D7815"/>
    <w:rsid w:val="008E179A"/>
    <w:rsid w:val="008E1D80"/>
    <w:rsid w:val="008E1F17"/>
    <w:rsid w:val="008E51F6"/>
    <w:rsid w:val="008E67D4"/>
    <w:rsid w:val="008E7ECB"/>
    <w:rsid w:val="008F0359"/>
    <w:rsid w:val="008F3B37"/>
    <w:rsid w:val="008F3F47"/>
    <w:rsid w:val="008F6388"/>
    <w:rsid w:val="008F70D2"/>
    <w:rsid w:val="008F7B75"/>
    <w:rsid w:val="00901FE0"/>
    <w:rsid w:val="00902C6C"/>
    <w:rsid w:val="009038CB"/>
    <w:rsid w:val="00903A1A"/>
    <w:rsid w:val="0090691C"/>
    <w:rsid w:val="009117AA"/>
    <w:rsid w:val="00913D12"/>
    <w:rsid w:val="0091456B"/>
    <w:rsid w:val="0091480F"/>
    <w:rsid w:val="00916D94"/>
    <w:rsid w:val="00916E04"/>
    <w:rsid w:val="00917B08"/>
    <w:rsid w:val="00922EB4"/>
    <w:rsid w:val="009240F8"/>
    <w:rsid w:val="00925BAD"/>
    <w:rsid w:val="00931DD6"/>
    <w:rsid w:val="00934B40"/>
    <w:rsid w:val="00940724"/>
    <w:rsid w:val="0094150B"/>
    <w:rsid w:val="0094272D"/>
    <w:rsid w:val="009516DF"/>
    <w:rsid w:val="00952E2D"/>
    <w:rsid w:val="00954E8B"/>
    <w:rsid w:val="0095620A"/>
    <w:rsid w:val="0095692C"/>
    <w:rsid w:val="00957D9E"/>
    <w:rsid w:val="00964789"/>
    <w:rsid w:val="00964EC7"/>
    <w:rsid w:val="00965215"/>
    <w:rsid w:val="009660E1"/>
    <w:rsid w:val="00966408"/>
    <w:rsid w:val="00967728"/>
    <w:rsid w:val="00967CBC"/>
    <w:rsid w:val="00967FE9"/>
    <w:rsid w:val="00970491"/>
    <w:rsid w:val="00971680"/>
    <w:rsid w:val="00971C2D"/>
    <w:rsid w:val="00972322"/>
    <w:rsid w:val="009763DC"/>
    <w:rsid w:val="009804E3"/>
    <w:rsid w:val="00980857"/>
    <w:rsid w:val="009846F7"/>
    <w:rsid w:val="0098584F"/>
    <w:rsid w:val="0098768B"/>
    <w:rsid w:val="00990795"/>
    <w:rsid w:val="00991F19"/>
    <w:rsid w:val="00993835"/>
    <w:rsid w:val="00993961"/>
    <w:rsid w:val="009954FC"/>
    <w:rsid w:val="00995DBF"/>
    <w:rsid w:val="009964D3"/>
    <w:rsid w:val="009A09D1"/>
    <w:rsid w:val="009A196C"/>
    <w:rsid w:val="009B28BE"/>
    <w:rsid w:val="009B2B70"/>
    <w:rsid w:val="009B465E"/>
    <w:rsid w:val="009B4A4D"/>
    <w:rsid w:val="009B53E2"/>
    <w:rsid w:val="009B59DA"/>
    <w:rsid w:val="009B6A10"/>
    <w:rsid w:val="009B6C2C"/>
    <w:rsid w:val="009C0C3B"/>
    <w:rsid w:val="009C1DD2"/>
    <w:rsid w:val="009C349B"/>
    <w:rsid w:val="009C3B81"/>
    <w:rsid w:val="009C6CB0"/>
    <w:rsid w:val="009D24E5"/>
    <w:rsid w:val="009D25CE"/>
    <w:rsid w:val="009D3F30"/>
    <w:rsid w:val="009D439A"/>
    <w:rsid w:val="009D4D26"/>
    <w:rsid w:val="009D5F71"/>
    <w:rsid w:val="009D6B6F"/>
    <w:rsid w:val="009E08EC"/>
    <w:rsid w:val="009E73E0"/>
    <w:rsid w:val="009F2470"/>
    <w:rsid w:val="009F31EC"/>
    <w:rsid w:val="009F44A0"/>
    <w:rsid w:val="009F4FA3"/>
    <w:rsid w:val="009F6052"/>
    <w:rsid w:val="00A000FD"/>
    <w:rsid w:val="00A0117B"/>
    <w:rsid w:val="00A0309D"/>
    <w:rsid w:val="00A04987"/>
    <w:rsid w:val="00A05CD1"/>
    <w:rsid w:val="00A10C5E"/>
    <w:rsid w:val="00A14114"/>
    <w:rsid w:val="00A14907"/>
    <w:rsid w:val="00A163DF"/>
    <w:rsid w:val="00A17263"/>
    <w:rsid w:val="00A213B5"/>
    <w:rsid w:val="00A2259D"/>
    <w:rsid w:val="00A22854"/>
    <w:rsid w:val="00A231CC"/>
    <w:rsid w:val="00A245D9"/>
    <w:rsid w:val="00A24E00"/>
    <w:rsid w:val="00A24E33"/>
    <w:rsid w:val="00A27E7F"/>
    <w:rsid w:val="00A27EB7"/>
    <w:rsid w:val="00A330B6"/>
    <w:rsid w:val="00A34A56"/>
    <w:rsid w:val="00A35A3F"/>
    <w:rsid w:val="00A37343"/>
    <w:rsid w:val="00A40CB9"/>
    <w:rsid w:val="00A415A4"/>
    <w:rsid w:val="00A43A47"/>
    <w:rsid w:val="00A4542F"/>
    <w:rsid w:val="00A461A8"/>
    <w:rsid w:val="00A4795B"/>
    <w:rsid w:val="00A544B6"/>
    <w:rsid w:val="00A56247"/>
    <w:rsid w:val="00A56BC5"/>
    <w:rsid w:val="00A572B0"/>
    <w:rsid w:val="00A62441"/>
    <w:rsid w:val="00A62F17"/>
    <w:rsid w:val="00A636C4"/>
    <w:rsid w:val="00A6384A"/>
    <w:rsid w:val="00A65B90"/>
    <w:rsid w:val="00A67C4A"/>
    <w:rsid w:val="00A67CC8"/>
    <w:rsid w:val="00A705CF"/>
    <w:rsid w:val="00A71350"/>
    <w:rsid w:val="00A7200A"/>
    <w:rsid w:val="00A725B9"/>
    <w:rsid w:val="00A7596F"/>
    <w:rsid w:val="00A75995"/>
    <w:rsid w:val="00A7733D"/>
    <w:rsid w:val="00A81584"/>
    <w:rsid w:val="00A8234D"/>
    <w:rsid w:val="00A825B0"/>
    <w:rsid w:val="00A82FAC"/>
    <w:rsid w:val="00A82FDC"/>
    <w:rsid w:val="00A84000"/>
    <w:rsid w:val="00A8510A"/>
    <w:rsid w:val="00A87205"/>
    <w:rsid w:val="00A87BCA"/>
    <w:rsid w:val="00A90E92"/>
    <w:rsid w:val="00A92E23"/>
    <w:rsid w:val="00A96BDF"/>
    <w:rsid w:val="00AA0F81"/>
    <w:rsid w:val="00AA1D25"/>
    <w:rsid w:val="00AA47A5"/>
    <w:rsid w:val="00AA53C1"/>
    <w:rsid w:val="00AA6D4B"/>
    <w:rsid w:val="00AB284E"/>
    <w:rsid w:val="00AB31A4"/>
    <w:rsid w:val="00AB3E0F"/>
    <w:rsid w:val="00AB4A2B"/>
    <w:rsid w:val="00AB52B3"/>
    <w:rsid w:val="00AB5975"/>
    <w:rsid w:val="00AC4997"/>
    <w:rsid w:val="00AC5625"/>
    <w:rsid w:val="00AC6BF1"/>
    <w:rsid w:val="00AC7B04"/>
    <w:rsid w:val="00AD2A9A"/>
    <w:rsid w:val="00AD3E34"/>
    <w:rsid w:val="00AD3E76"/>
    <w:rsid w:val="00AD40B5"/>
    <w:rsid w:val="00AD4E6B"/>
    <w:rsid w:val="00AD5701"/>
    <w:rsid w:val="00AD73C9"/>
    <w:rsid w:val="00AE0534"/>
    <w:rsid w:val="00AE1334"/>
    <w:rsid w:val="00AE5D5D"/>
    <w:rsid w:val="00AF0A29"/>
    <w:rsid w:val="00AF2E1F"/>
    <w:rsid w:val="00AF6AFC"/>
    <w:rsid w:val="00AF6D45"/>
    <w:rsid w:val="00B02A54"/>
    <w:rsid w:val="00B05B8C"/>
    <w:rsid w:val="00B05DEF"/>
    <w:rsid w:val="00B07EC6"/>
    <w:rsid w:val="00B12167"/>
    <w:rsid w:val="00B12783"/>
    <w:rsid w:val="00B14189"/>
    <w:rsid w:val="00B14269"/>
    <w:rsid w:val="00B1465D"/>
    <w:rsid w:val="00B1587B"/>
    <w:rsid w:val="00B16E9F"/>
    <w:rsid w:val="00B21F27"/>
    <w:rsid w:val="00B21F6D"/>
    <w:rsid w:val="00B2262A"/>
    <w:rsid w:val="00B229DA"/>
    <w:rsid w:val="00B26A84"/>
    <w:rsid w:val="00B278A7"/>
    <w:rsid w:val="00B302B0"/>
    <w:rsid w:val="00B35788"/>
    <w:rsid w:val="00B35AB2"/>
    <w:rsid w:val="00B35B60"/>
    <w:rsid w:val="00B36497"/>
    <w:rsid w:val="00B366F5"/>
    <w:rsid w:val="00B41562"/>
    <w:rsid w:val="00B41976"/>
    <w:rsid w:val="00B41E89"/>
    <w:rsid w:val="00B451B0"/>
    <w:rsid w:val="00B47096"/>
    <w:rsid w:val="00B55FCB"/>
    <w:rsid w:val="00B5630C"/>
    <w:rsid w:val="00B579F6"/>
    <w:rsid w:val="00B60B15"/>
    <w:rsid w:val="00B619DA"/>
    <w:rsid w:val="00B6215D"/>
    <w:rsid w:val="00B6349B"/>
    <w:rsid w:val="00B65390"/>
    <w:rsid w:val="00B676C8"/>
    <w:rsid w:val="00B6773F"/>
    <w:rsid w:val="00B73E28"/>
    <w:rsid w:val="00B741C7"/>
    <w:rsid w:val="00B76BEF"/>
    <w:rsid w:val="00B77D0B"/>
    <w:rsid w:val="00B817D7"/>
    <w:rsid w:val="00B82E0A"/>
    <w:rsid w:val="00B852CE"/>
    <w:rsid w:val="00B86554"/>
    <w:rsid w:val="00B92E27"/>
    <w:rsid w:val="00B9504F"/>
    <w:rsid w:val="00B9530B"/>
    <w:rsid w:val="00B959F7"/>
    <w:rsid w:val="00B9737F"/>
    <w:rsid w:val="00BA16F4"/>
    <w:rsid w:val="00BA51DE"/>
    <w:rsid w:val="00BA6111"/>
    <w:rsid w:val="00BA742E"/>
    <w:rsid w:val="00BB0158"/>
    <w:rsid w:val="00BB4E66"/>
    <w:rsid w:val="00BB7B55"/>
    <w:rsid w:val="00BC0375"/>
    <w:rsid w:val="00BC2CB3"/>
    <w:rsid w:val="00BC37E1"/>
    <w:rsid w:val="00BC4FF1"/>
    <w:rsid w:val="00BC5209"/>
    <w:rsid w:val="00BD030B"/>
    <w:rsid w:val="00BD1BC6"/>
    <w:rsid w:val="00BD2650"/>
    <w:rsid w:val="00BD430A"/>
    <w:rsid w:val="00BD4F3A"/>
    <w:rsid w:val="00BE1BF4"/>
    <w:rsid w:val="00BE4C72"/>
    <w:rsid w:val="00BF026C"/>
    <w:rsid w:val="00BF0CAD"/>
    <w:rsid w:val="00BF1353"/>
    <w:rsid w:val="00BF258D"/>
    <w:rsid w:val="00BF33A6"/>
    <w:rsid w:val="00BF4440"/>
    <w:rsid w:val="00BF7892"/>
    <w:rsid w:val="00C005CF"/>
    <w:rsid w:val="00C02F41"/>
    <w:rsid w:val="00C039C8"/>
    <w:rsid w:val="00C054CC"/>
    <w:rsid w:val="00C10071"/>
    <w:rsid w:val="00C10844"/>
    <w:rsid w:val="00C13926"/>
    <w:rsid w:val="00C14513"/>
    <w:rsid w:val="00C16EA5"/>
    <w:rsid w:val="00C17296"/>
    <w:rsid w:val="00C2063C"/>
    <w:rsid w:val="00C20C49"/>
    <w:rsid w:val="00C22550"/>
    <w:rsid w:val="00C23E3B"/>
    <w:rsid w:val="00C24731"/>
    <w:rsid w:val="00C24FF2"/>
    <w:rsid w:val="00C250D1"/>
    <w:rsid w:val="00C254A8"/>
    <w:rsid w:val="00C25E69"/>
    <w:rsid w:val="00C27736"/>
    <w:rsid w:val="00C279BD"/>
    <w:rsid w:val="00C27B97"/>
    <w:rsid w:val="00C30AFC"/>
    <w:rsid w:val="00C32D22"/>
    <w:rsid w:val="00C33C6E"/>
    <w:rsid w:val="00C34A0A"/>
    <w:rsid w:val="00C34F3D"/>
    <w:rsid w:val="00C36C2B"/>
    <w:rsid w:val="00C40024"/>
    <w:rsid w:val="00C402BB"/>
    <w:rsid w:val="00C40721"/>
    <w:rsid w:val="00C41EF7"/>
    <w:rsid w:val="00C4458E"/>
    <w:rsid w:val="00C50F60"/>
    <w:rsid w:val="00C5481F"/>
    <w:rsid w:val="00C553D1"/>
    <w:rsid w:val="00C5607A"/>
    <w:rsid w:val="00C576F6"/>
    <w:rsid w:val="00C60105"/>
    <w:rsid w:val="00C63DD2"/>
    <w:rsid w:val="00C663F7"/>
    <w:rsid w:val="00C6657D"/>
    <w:rsid w:val="00C76D48"/>
    <w:rsid w:val="00C77AB2"/>
    <w:rsid w:val="00C829CC"/>
    <w:rsid w:val="00C857C1"/>
    <w:rsid w:val="00C869D2"/>
    <w:rsid w:val="00C86DFA"/>
    <w:rsid w:val="00C91DD2"/>
    <w:rsid w:val="00C92061"/>
    <w:rsid w:val="00C93210"/>
    <w:rsid w:val="00C93702"/>
    <w:rsid w:val="00C94479"/>
    <w:rsid w:val="00C9496F"/>
    <w:rsid w:val="00C94BC7"/>
    <w:rsid w:val="00CA1A22"/>
    <w:rsid w:val="00CA44F3"/>
    <w:rsid w:val="00CA4B64"/>
    <w:rsid w:val="00CA62D8"/>
    <w:rsid w:val="00CB1D55"/>
    <w:rsid w:val="00CB31E6"/>
    <w:rsid w:val="00CB3661"/>
    <w:rsid w:val="00CB480B"/>
    <w:rsid w:val="00CB5E9D"/>
    <w:rsid w:val="00CB7628"/>
    <w:rsid w:val="00CB77BC"/>
    <w:rsid w:val="00CD0489"/>
    <w:rsid w:val="00CD08F5"/>
    <w:rsid w:val="00CE1568"/>
    <w:rsid w:val="00CE30BA"/>
    <w:rsid w:val="00CE32D4"/>
    <w:rsid w:val="00CE48B0"/>
    <w:rsid w:val="00CE7516"/>
    <w:rsid w:val="00CE7FBF"/>
    <w:rsid w:val="00CF0380"/>
    <w:rsid w:val="00CF2140"/>
    <w:rsid w:val="00CF23E7"/>
    <w:rsid w:val="00CF39A1"/>
    <w:rsid w:val="00CF4581"/>
    <w:rsid w:val="00CF4DFC"/>
    <w:rsid w:val="00CF4F7F"/>
    <w:rsid w:val="00CF529F"/>
    <w:rsid w:val="00CF67EE"/>
    <w:rsid w:val="00D009C8"/>
    <w:rsid w:val="00D01DD1"/>
    <w:rsid w:val="00D0451C"/>
    <w:rsid w:val="00D055C7"/>
    <w:rsid w:val="00D06788"/>
    <w:rsid w:val="00D1006B"/>
    <w:rsid w:val="00D108A9"/>
    <w:rsid w:val="00D10C8D"/>
    <w:rsid w:val="00D10FEF"/>
    <w:rsid w:val="00D110B3"/>
    <w:rsid w:val="00D14D90"/>
    <w:rsid w:val="00D21686"/>
    <w:rsid w:val="00D2229F"/>
    <w:rsid w:val="00D2246D"/>
    <w:rsid w:val="00D22965"/>
    <w:rsid w:val="00D2460D"/>
    <w:rsid w:val="00D25E8E"/>
    <w:rsid w:val="00D261C1"/>
    <w:rsid w:val="00D31C55"/>
    <w:rsid w:val="00D33EBC"/>
    <w:rsid w:val="00D3426C"/>
    <w:rsid w:val="00D34C73"/>
    <w:rsid w:val="00D35B67"/>
    <w:rsid w:val="00D361E9"/>
    <w:rsid w:val="00D36F41"/>
    <w:rsid w:val="00D3741E"/>
    <w:rsid w:val="00D42442"/>
    <w:rsid w:val="00D424F7"/>
    <w:rsid w:val="00D43030"/>
    <w:rsid w:val="00D44BB0"/>
    <w:rsid w:val="00D456CA"/>
    <w:rsid w:val="00D46874"/>
    <w:rsid w:val="00D4796E"/>
    <w:rsid w:val="00D506CC"/>
    <w:rsid w:val="00D51457"/>
    <w:rsid w:val="00D519A3"/>
    <w:rsid w:val="00D51B4E"/>
    <w:rsid w:val="00D539D7"/>
    <w:rsid w:val="00D5456E"/>
    <w:rsid w:val="00D5544E"/>
    <w:rsid w:val="00D565D7"/>
    <w:rsid w:val="00D57351"/>
    <w:rsid w:val="00D6069D"/>
    <w:rsid w:val="00D60EC5"/>
    <w:rsid w:val="00D646C8"/>
    <w:rsid w:val="00D669AD"/>
    <w:rsid w:val="00D66C48"/>
    <w:rsid w:val="00D70A2C"/>
    <w:rsid w:val="00D710D6"/>
    <w:rsid w:val="00D71859"/>
    <w:rsid w:val="00D73560"/>
    <w:rsid w:val="00D73DA6"/>
    <w:rsid w:val="00D74D1E"/>
    <w:rsid w:val="00D77351"/>
    <w:rsid w:val="00D80562"/>
    <w:rsid w:val="00D80C21"/>
    <w:rsid w:val="00D8164F"/>
    <w:rsid w:val="00D83076"/>
    <w:rsid w:val="00D8472F"/>
    <w:rsid w:val="00D8672C"/>
    <w:rsid w:val="00D86A81"/>
    <w:rsid w:val="00D876A1"/>
    <w:rsid w:val="00D9122F"/>
    <w:rsid w:val="00D91D80"/>
    <w:rsid w:val="00D91F3F"/>
    <w:rsid w:val="00D9225F"/>
    <w:rsid w:val="00D96734"/>
    <w:rsid w:val="00D97803"/>
    <w:rsid w:val="00DA42F4"/>
    <w:rsid w:val="00DA4CA1"/>
    <w:rsid w:val="00DA6881"/>
    <w:rsid w:val="00DA74EC"/>
    <w:rsid w:val="00DB18AF"/>
    <w:rsid w:val="00DB294E"/>
    <w:rsid w:val="00DB49D5"/>
    <w:rsid w:val="00DB598F"/>
    <w:rsid w:val="00DC02E6"/>
    <w:rsid w:val="00DC0482"/>
    <w:rsid w:val="00DC0D8D"/>
    <w:rsid w:val="00DC167A"/>
    <w:rsid w:val="00DC1841"/>
    <w:rsid w:val="00DC1D55"/>
    <w:rsid w:val="00DC4A7F"/>
    <w:rsid w:val="00DC6FB2"/>
    <w:rsid w:val="00DD0488"/>
    <w:rsid w:val="00DD1063"/>
    <w:rsid w:val="00DD2125"/>
    <w:rsid w:val="00DD3E4D"/>
    <w:rsid w:val="00DD483D"/>
    <w:rsid w:val="00DD655C"/>
    <w:rsid w:val="00DD6CBF"/>
    <w:rsid w:val="00DD743D"/>
    <w:rsid w:val="00DE0899"/>
    <w:rsid w:val="00DE1EFB"/>
    <w:rsid w:val="00DE2112"/>
    <w:rsid w:val="00DE23EE"/>
    <w:rsid w:val="00DE262E"/>
    <w:rsid w:val="00DE3770"/>
    <w:rsid w:val="00DE481F"/>
    <w:rsid w:val="00DE7AE3"/>
    <w:rsid w:val="00DF1491"/>
    <w:rsid w:val="00DF4CF3"/>
    <w:rsid w:val="00DF6195"/>
    <w:rsid w:val="00DF717E"/>
    <w:rsid w:val="00E03C47"/>
    <w:rsid w:val="00E04D1A"/>
    <w:rsid w:val="00E079F1"/>
    <w:rsid w:val="00E10130"/>
    <w:rsid w:val="00E11B01"/>
    <w:rsid w:val="00E13B74"/>
    <w:rsid w:val="00E14A0B"/>
    <w:rsid w:val="00E157DC"/>
    <w:rsid w:val="00E20B42"/>
    <w:rsid w:val="00E20FE1"/>
    <w:rsid w:val="00E21AC4"/>
    <w:rsid w:val="00E261C7"/>
    <w:rsid w:val="00E31DCF"/>
    <w:rsid w:val="00E33152"/>
    <w:rsid w:val="00E368D9"/>
    <w:rsid w:val="00E372FB"/>
    <w:rsid w:val="00E37F04"/>
    <w:rsid w:val="00E41DCC"/>
    <w:rsid w:val="00E43AC5"/>
    <w:rsid w:val="00E46422"/>
    <w:rsid w:val="00E466CB"/>
    <w:rsid w:val="00E476F2"/>
    <w:rsid w:val="00E50537"/>
    <w:rsid w:val="00E531F5"/>
    <w:rsid w:val="00E600DF"/>
    <w:rsid w:val="00E60F44"/>
    <w:rsid w:val="00E6546E"/>
    <w:rsid w:val="00E66AD0"/>
    <w:rsid w:val="00E676FB"/>
    <w:rsid w:val="00E71584"/>
    <w:rsid w:val="00E719CD"/>
    <w:rsid w:val="00E7235C"/>
    <w:rsid w:val="00E73312"/>
    <w:rsid w:val="00E750C2"/>
    <w:rsid w:val="00E7594D"/>
    <w:rsid w:val="00E75C37"/>
    <w:rsid w:val="00E75CE5"/>
    <w:rsid w:val="00E815D1"/>
    <w:rsid w:val="00E8185D"/>
    <w:rsid w:val="00E82CD0"/>
    <w:rsid w:val="00E830A2"/>
    <w:rsid w:val="00E83805"/>
    <w:rsid w:val="00E8419C"/>
    <w:rsid w:val="00E844CC"/>
    <w:rsid w:val="00E84D9C"/>
    <w:rsid w:val="00E86F8E"/>
    <w:rsid w:val="00E87015"/>
    <w:rsid w:val="00E9113A"/>
    <w:rsid w:val="00E91EA7"/>
    <w:rsid w:val="00EA08EB"/>
    <w:rsid w:val="00EA23DA"/>
    <w:rsid w:val="00EA3070"/>
    <w:rsid w:val="00EA3442"/>
    <w:rsid w:val="00EA4FC4"/>
    <w:rsid w:val="00EB01EA"/>
    <w:rsid w:val="00EB2059"/>
    <w:rsid w:val="00EB7F58"/>
    <w:rsid w:val="00EC2BD7"/>
    <w:rsid w:val="00EC5A0C"/>
    <w:rsid w:val="00ED2D22"/>
    <w:rsid w:val="00ED4D15"/>
    <w:rsid w:val="00ED4DAA"/>
    <w:rsid w:val="00ED5DB1"/>
    <w:rsid w:val="00ED6111"/>
    <w:rsid w:val="00ED6C4D"/>
    <w:rsid w:val="00ED7F47"/>
    <w:rsid w:val="00EE016C"/>
    <w:rsid w:val="00EE0514"/>
    <w:rsid w:val="00EE1382"/>
    <w:rsid w:val="00EE3CD9"/>
    <w:rsid w:val="00EE4370"/>
    <w:rsid w:val="00EE6504"/>
    <w:rsid w:val="00EE7B64"/>
    <w:rsid w:val="00EF374D"/>
    <w:rsid w:val="00EF3BBA"/>
    <w:rsid w:val="00EF4C5E"/>
    <w:rsid w:val="00F021EA"/>
    <w:rsid w:val="00F047E3"/>
    <w:rsid w:val="00F048C1"/>
    <w:rsid w:val="00F05689"/>
    <w:rsid w:val="00F0579C"/>
    <w:rsid w:val="00F06F51"/>
    <w:rsid w:val="00F10D0F"/>
    <w:rsid w:val="00F11485"/>
    <w:rsid w:val="00F13C79"/>
    <w:rsid w:val="00F13EBF"/>
    <w:rsid w:val="00F14F80"/>
    <w:rsid w:val="00F1571F"/>
    <w:rsid w:val="00F169F6"/>
    <w:rsid w:val="00F2244E"/>
    <w:rsid w:val="00F273DF"/>
    <w:rsid w:val="00F27441"/>
    <w:rsid w:val="00F304E1"/>
    <w:rsid w:val="00F30979"/>
    <w:rsid w:val="00F31591"/>
    <w:rsid w:val="00F32BD9"/>
    <w:rsid w:val="00F338C9"/>
    <w:rsid w:val="00F34838"/>
    <w:rsid w:val="00F36654"/>
    <w:rsid w:val="00F406D7"/>
    <w:rsid w:val="00F41E36"/>
    <w:rsid w:val="00F428C5"/>
    <w:rsid w:val="00F428F4"/>
    <w:rsid w:val="00F42F87"/>
    <w:rsid w:val="00F4447B"/>
    <w:rsid w:val="00F44BBB"/>
    <w:rsid w:val="00F45669"/>
    <w:rsid w:val="00F52101"/>
    <w:rsid w:val="00F52726"/>
    <w:rsid w:val="00F533A9"/>
    <w:rsid w:val="00F56B44"/>
    <w:rsid w:val="00F63E9E"/>
    <w:rsid w:val="00F63ED4"/>
    <w:rsid w:val="00F64571"/>
    <w:rsid w:val="00F64B0D"/>
    <w:rsid w:val="00F7133E"/>
    <w:rsid w:val="00F713C8"/>
    <w:rsid w:val="00F716C7"/>
    <w:rsid w:val="00F7376E"/>
    <w:rsid w:val="00F738EF"/>
    <w:rsid w:val="00F73D15"/>
    <w:rsid w:val="00F76F3B"/>
    <w:rsid w:val="00F80B12"/>
    <w:rsid w:val="00F82809"/>
    <w:rsid w:val="00F8318C"/>
    <w:rsid w:val="00F8379F"/>
    <w:rsid w:val="00F84D5C"/>
    <w:rsid w:val="00F853EF"/>
    <w:rsid w:val="00F873E0"/>
    <w:rsid w:val="00F913A6"/>
    <w:rsid w:val="00F93647"/>
    <w:rsid w:val="00F97828"/>
    <w:rsid w:val="00FA174F"/>
    <w:rsid w:val="00FA26F5"/>
    <w:rsid w:val="00FA6187"/>
    <w:rsid w:val="00FA663C"/>
    <w:rsid w:val="00FA68A6"/>
    <w:rsid w:val="00FA6DFB"/>
    <w:rsid w:val="00FA7A6B"/>
    <w:rsid w:val="00FB0605"/>
    <w:rsid w:val="00FB5A2B"/>
    <w:rsid w:val="00FC009D"/>
    <w:rsid w:val="00FC09D3"/>
    <w:rsid w:val="00FC1610"/>
    <w:rsid w:val="00FC39FB"/>
    <w:rsid w:val="00FC578C"/>
    <w:rsid w:val="00FC7006"/>
    <w:rsid w:val="00FD225E"/>
    <w:rsid w:val="00FD2983"/>
    <w:rsid w:val="00FE015A"/>
    <w:rsid w:val="00FE04AE"/>
    <w:rsid w:val="00FE1C2C"/>
    <w:rsid w:val="00FE1E55"/>
    <w:rsid w:val="00FE1E5F"/>
    <w:rsid w:val="00FE55B4"/>
    <w:rsid w:val="00FE57E0"/>
    <w:rsid w:val="00FE5CBC"/>
    <w:rsid w:val="00FE6895"/>
    <w:rsid w:val="00FE6A33"/>
    <w:rsid w:val="00FE720B"/>
    <w:rsid w:val="00FE7AF4"/>
    <w:rsid w:val="00FF00E0"/>
    <w:rsid w:val="00FF247E"/>
    <w:rsid w:val="00FF361B"/>
    <w:rsid w:val="00FF6312"/>
    <w:rsid w:val="00FF78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24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No Spacing" w:uiPriority="1" w:qFormat="1"/>
    <w:lsdException w:name="Revision" w:semiHidden="1" w:uiPriority="99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02354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68E"/>
    <w:pPr>
      <w:keepNext/>
      <w:keepLines/>
      <w:spacing w:before="48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E74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2FF"/>
    <w:pPr>
      <w:keepNext/>
      <w:keepLines/>
      <w:spacing w:before="120" w:after="120"/>
      <w:ind w:left="284"/>
      <w:outlineLvl w:val="2"/>
    </w:pPr>
    <w:rPr>
      <w:rFonts w:eastAsiaTheme="majorEastAsia" w:cstheme="majorBidi"/>
      <w:color w:val="000000" w:themeColor="text1"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7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8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1E74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styleId="Hyperlink">
    <w:name w:val="Hyperlink"/>
    <w:basedOn w:val="DefaultParagraphFont"/>
    <w:uiPriority w:val="99"/>
    <w:unhideWhenUsed/>
    <w:rsid w:val="00AC56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47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4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4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4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4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73951"/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E2FE2"/>
    <w:rPr>
      <w:b/>
      <w:bCs/>
    </w:rPr>
  </w:style>
  <w:style w:type="character" w:styleId="Emphasis">
    <w:name w:val="Emphasis"/>
    <w:basedOn w:val="DefaultParagraphFont"/>
    <w:uiPriority w:val="20"/>
    <w:qFormat/>
    <w:rsid w:val="004E2FE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62FF"/>
    <w:rPr>
      <w:rFonts w:ascii="Times New Roman" w:eastAsiaTheme="majorEastAsia" w:hAnsi="Times New Roman" w:cstheme="majorBidi"/>
      <w:color w:val="000000" w:themeColor="text1"/>
      <w:sz w:val="18"/>
    </w:rPr>
  </w:style>
  <w:style w:type="table" w:styleId="TableGrid">
    <w:name w:val="Table Grid"/>
    <w:basedOn w:val="TableNormal"/>
    <w:uiPriority w:val="39"/>
    <w:rsid w:val="00322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C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337E9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2AA5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2AA5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86F8E"/>
    <w:pPr>
      <w:jc w:val="both"/>
    </w:pPr>
    <w:rPr>
      <w:rFonts w:ascii="Times New Roman" w:hAnsi="Times New Roman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28E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28E"/>
    <w:rPr>
      <w:rFonts w:ascii="Courier" w:hAnsi="Courier"/>
      <w:sz w:val="20"/>
      <w:szCs w:val="20"/>
    </w:rPr>
  </w:style>
  <w:style w:type="character" w:customStyle="1" w:styleId="maintitle">
    <w:name w:val="maintitle"/>
    <w:basedOn w:val="DefaultParagraphFont"/>
    <w:rsid w:val="00FC009D"/>
  </w:style>
  <w:style w:type="character" w:customStyle="1" w:styleId="highlight2">
    <w:name w:val="highlight2"/>
    <w:basedOn w:val="DefaultParagraphFont"/>
    <w:rsid w:val="00D8472F"/>
  </w:style>
  <w:style w:type="paragraph" w:customStyle="1" w:styleId="EndNoteBibliographyTitle">
    <w:name w:val="EndNote Bibliography Title"/>
    <w:basedOn w:val="Normal"/>
    <w:rsid w:val="00F7133E"/>
    <w:pPr>
      <w:jc w:val="center"/>
    </w:pPr>
    <w:rPr>
      <w:rFonts w:cs="Times New Roman"/>
      <w:sz w:val="28"/>
    </w:rPr>
  </w:style>
  <w:style w:type="paragraph" w:customStyle="1" w:styleId="EndNoteBibliography">
    <w:name w:val="EndNote Bibliography"/>
    <w:basedOn w:val="Normal"/>
    <w:rsid w:val="00F7133E"/>
    <w:pPr>
      <w:spacing w:line="240" w:lineRule="auto"/>
    </w:pPr>
    <w:rPr>
      <w:rFonts w:cs="Times New Roman"/>
      <w:sz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No Spacing" w:uiPriority="1" w:qFormat="1"/>
    <w:lsdException w:name="Revision" w:semiHidden="1" w:uiPriority="99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02354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68E"/>
    <w:pPr>
      <w:keepNext/>
      <w:keepLines/>
      <w:spacing w:before="48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1E74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2FF"/>
    <w:pPr>
      <w:keepNext/>
      <w:keepLines/>
      <w:spacing w:before="120" w:after="120"/>
      <w:ind w:left="284"/>
      <w:outlineLvl w:val="2"/>
    </w:pPr>
    <w:rPr>
      <w:rFonts w:eastAsiaTheme="majorEastAsia" w:cstheme="majorBidi"/>
      <w:color w:val="000000" w:themeColor="text1"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7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68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1E74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styleId="Hyperlink">
    <w:name w:val="Hyperlink"/>
    <w:basedOn w:val="DefaultParagraphFont"/>
    <w:uiPriority w:val="99"/>
    <w:unhideWhenUsed/>
    <w:rsid w:val="00AC56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3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47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47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F4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4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4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73951"/>
    <w:rPr>
      <w:rFonts w:ascii="Times New Roman" w:hAnsi="Times New Roman"/>
      <w:sz w:val="22"/>
    </w:rPr>
  </w:style>
  <w:style w:type="character" w:styleId="Strong">
    <w:name w:val="Strong"/>
    <w:basedOn w:val="DefaultParagraphFont"/>
    <w:uiPriority w:val="22"/>
    <w:qFormat/>
    <w:rsid w:val="004E2FE2"/>
    <w:rPr>
      <w:b/>
      <w:bCs/>
    </w:rPr>
  </w:style>
  <w:style w:type="character" w:styleId="Emphasis">
    <w:name w:val="Emphasis"/>
    <w:basedOn w:val="DefaultParagraphFont"/>
    <w:uiPriority w:val="20"/>
    <w:qFormat/>
    <w:rsid w:val="004E2FE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062FF"/>
    <w:rPr>
      <w:rFonts w:ascii="Times New Roman" w:eastAsiaTheme="majorEastAsia" w:hAnsi="Times New Roman" w:cstheme="majorBidi"/>
      <w:color w:val="000000" w:themeColor="text1"/>
      <w:sz w:val="18"/>
    </w:rPr>
  </w:style>
  <w:style w:type="table" w:styleId="TableGrid">
    <w:name w:val="Table Grid"/>
    <w:basedOn w:val="TableNormal"/>
    <w:uiPriority w:val="39"/>
    <w:rsid w:val="00322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C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7337E9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32AA5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2AA5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86F8E"/>
    <w:pPr>
      <w:jc w:val="both"/>
    </w:pPr>
    <w:rPr>
      <w:rFonts w:ascii="Times New Roman" w:hAnsi="Times New Roman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28E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28E"/>
    <w:rPr>
      <w:rFonts w:ascii="Courier" w:hAnsi="Courier"/>
      <w:sz w:val="20"/>
      <w:szCs w:val="20"/>
    </w:rPr>
  </w:style>
  <w:style w:type="character" w:customStyle="1" w:styleId="maintitle">
    <w:name w:val="maintitle"/>
    <w:basedOn w:val="DefaultParagraphFont"/>
    <w:rsid w:val="00FC009D"/>
  </w:style>
  <w:style w:type="character" w:customStyle="1" w:styleId="highlight2">
    <w:name w:val="highlight2"/>
    <w:basedOn w:val="DefaultParagraphFont"/>
    <w:rsid w:val="00D8472F"/>
  </w:style>
  <w:style w:type="paragraph" w:customStyle="1" w:styleId="EndNoteBibliographyTitle">
    <w:name w:val="EndNote Bibliography Title"/>
    <w:basedOn w:val="Normal"/>
    <w:rsid w:val="00F7133E"/>
    <w:pPr>
      <w:jc w:val="center"/>
    </w:pPr>
    <w:rPr>
      <w:rFonts w:cs="Times New Roman"/>
      <w:sz w:val="28"/>
    </w:rPr>
  </w:style>
  <w:style w:type="paragraph" w:customStyle="1" w:styleId="EndNoteBibliography">
    <w:name w:val="EndNote Bibliography"/>
    <w:basedOn w:val="Normal"/>
    <w:rsid w:val="00F7133E"/>
    <w:pPr>
      <w:spacing w:line="240" w:lineRule="auto"/>
    </w:pPr>
    <w:rPr>
      <w:rFonts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52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85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2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64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41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6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286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6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32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7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3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22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00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50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28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5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30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0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49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233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52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141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10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1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8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7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1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4A196C-B47E-8240-A25F-E850E39DEC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3A5C2D-F927-C24F-8126-BD117AE7A8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6B2110-D2DA-1B47-AAFB-2D0109CBB3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60F072-BBD0-4848-8DF3-E6A0972A2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Medical Virology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uber</dc:creator>
  <cp:lastModifiedBy>Michael Huber</cp:lastModifiedBy>
  <cp:revision>6</cp:revision>
  <cp:lastPrinted>2016-07-27T15:07:00Z</cp:lastPrinted>
  <dcterms:created xsi:type="dcterms:W3CDTF">2017-03-16T09:24:00Z</dcterms:created>
  <dcterms:modified xsi:type="dcterms:W3CDTF">2017-03-28T15:01:00Z</dcterms:modified>
</cp:coreProperties>
</file>